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A64F8" w14:textId="77777777" w:rsidR="0077188B" w:rsidRDefault="0077188B" w:rsidP="0077188B">
      <w:pPr>
        <w:spacing w:line="480" w:lineRule="auto"/>
        <w:ind w:left="640" w:hanging="64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Improving Flavor of Strong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ragrant Rapeseed Oi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s by Supplementing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ommercial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 P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ptide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 and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 </w:t>
      </w:r>
      <w:r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>Sugars</w:t>
      </w:r>
    </w:p>
    <w:p w14:paraId="63305D67" w14:textId="77777777" w:rsidR="0077188B" w:rsidRDefault="0077188B" w:rsidP="0077188B">
      <w:pPr>
        <w:spacing w:beforeLines="50" w:before="156" w:afterLines="50" w:after="156" w:line="480" w:lineRule="auto"/>
        <w:ind w:left="440" w:hanging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Zi-Xiong Zhou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Yu-Jun Che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c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d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Ming-Ming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</w:rPr>
        <w:t>Sheng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</w:rPr>
        <w:t>Feng-</w:t>
      </w:r>
      <w:proofErr w:type="spellStart"/>
      <w:r>
        <w:rPr>
          <w:rFonts w:ascii="Times New Roman" w:hAnsi="Times New Roman" w:cs="Times New Roman"/>
          <w:color w:val="000000" w:themeColor="text1"/>
          <w:sz w:val="22"/>
        </w:rPr>
        <w:t>Jie</w:t>
      </w:r>
      <w:proofErr w:type="spellEnd"/>
      <w:r>
        <w:rPr>
          <w:rFonts w:ascii="Times New Roman" w:hAnsi="Times New Roman" w:cs="Times New Roman"/>
          <w:color w:val="000000" w:themeColor="text1"/>
          <w:sz w:val="22"/>
        </w:rPr>
        <w:t xml:space="preserve"> Cui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 *</w:t>
      </w:r>
      <w:r>
        <w:rPr>
          <w:rFonts w:ascii="Times New Roman" w:hAnsi="Times New Roman" w:cs="Times New Roman"/>
          <w:color w:val="000000" w:themeColor="text1"/>
          <w:sz w:val="22"/>
        </w:rPr>
        <w:t>, Chen Chen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Jian-Cheng Shi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2"/>
        </w:rPr>
        <w:t>, Xue-Quan Shu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>,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Zhi-Wei Chen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2"/>
          <w:vertAlign w:val="superscript"/>
        </w:rPr>
        <w:t>d</w:t>
      </w:r>
    </w:p>
    <w:p w14:paraId="517C140E" w14:textId="77777777" w:rsidR="0077188B" w:rsidRDefault="0077188B" w:rsidP="0077188B">
      <w:pPr>
        <w:spacing w:line="480" w:lineRule="auto"/>
        <w:ind w:left="420" w:hanging="420"/>
        <w:rPr>
          <w:rFonts w:ascii="Times New Roman" w:eastAsia="宋体" w:hAnsi="Times New Roman" w:cs="Times New Roman"/>
          <w:i/>
          <w:color w:val="000000" w:themeColor="text1"/>
        </w:rPr>
      </w:pPr>
      <w:proofErr w:type="spellStart"/>
      <w:proofErr w:type="gramStart"/>
      <w:r>
        <w:rPr>
          <w:rFonts w:ascii="Times New Roman" w:hAnsi="Times New Roman" w:cs="Times New Roman" w:hint="eastAsia"/>
          <w:i/>
          <w:color w:val="000000" w:themeColor="text1"/>
          <w:vertAlign w:val="superscript"/>
        </w:rPr>
        <w:t>a</w:t>
      </w:r>
      <w:r>
        <w:rPr>
          <w:rFonts w:ascii="Times New Roman" w:hAnsi="Times New Roman" w:cs="Times New Roman"/>
          <w:i/>
          <w:color w:val="000000" w:themeColor="text1"/>
          <w:vertAlign w:val="superscript"/>
        </w:rPr>
        <w:t>.</w:t>
      </w:r>
      <w:r>
        <w:rPr>
          <w:rFonts w:ascii="Times New Roman" w:hAnsi="Times New Roman" w:cs="Times New Roman"/>
          <w:i/>
          <w:color w:val="000000" w:themeColor="text1"/>
        </w:rPr>
        <w:t>School</w:t>
      </w:r>
      <w:proofErr w:type="spellEnd"/>
      <w:proofErr w:type="gramEnd"/>
      <w:r>
        <w:rPr>
          <w:rFonts w:ascii="Times New Roman" w:hAnsi="Times New Roman" w:cs="Times New Roman"/>
          <w:i/>
          <w:color w:val="000000" w:themeColor="text1"/>
        </w:rPr>
        <w:t xml:space="preserve"> of Food and Biological Engineering, Jiangsu University, Zhenjiang</w:t>
      </w:r>
      <w:r>
        <w:rPr>
          <w:rFonts w:ascii="Times New Roman" w:eastAsia="宋体" w:hAnsi="Times New Roman" w:cs="Times New Roman"/>
          <w:i/>
          <w:color w:val="000000" w:themeColor="text1"/>
        </w:rPr>
        <w:t>,</w:t>
      </w:r>
      <w:r>
        <w:rPr>
          <w:rFonts w:ascii="Times New Roman" w:hAnsi="Times New Roman" w:cs="Times New Roman"/>
          <w:i/>
          <w:color w:val="000000" w:themeColor="text1"/>
        </w:rPr>
        <w:t xml:space="preserve"> 212013, P.R. China</w:t>
      </w:r>
    </w:p>
    <w:p w14:paraId="201A3C8C" w14:textId="77777777" w:rsidR="0077188B" w:rsidRDefault="0077188B" w:rsidP="0077188B">
      <w:pPr>
        <w:spacing w:line="480" w:lineRule="auto"/>
        <w:ind w:left="420" w:hanging="420"/>
        <w:jc w:val="left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 w:hint="eastAsia"/>
          <w:i/>
          <w:color w:val="000000" w:themeColor="text1"/>
          <w:vertAlign w:val="superscript"/>
        </w:rPr>
        <w:t>b</w:t>
      </w:r>
      <w:r>
        <w:rPr>
          <w:rFonts w:ascii="Times New Roman" w:hAnsi="Times New Roman" w:cs="Times New Roman"/>
          <w:i/>
          <w:color w:val="000000" w:themeColor="text1"/>
          <w:vertAlign w:val="superscript"/>
        </w:rPr>
        <w:t xml:space="preserve">. </w:t>
      </w:r>
      <w:r>
        <w:rPr>
          <w:rFonts w:ascii="Times New Roman" w:hAnsi="Times New Roman" w:cs="Times New Roman"/>
          <w:i/>
          <w:color w:val="000000" w:themeColor="text1"/>
        </w:rPr>
        <w:t xml:space="preserve">Jiangsu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Hefeng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Grain and Oil Industry Co., Ltd., Yancheng, 212002, P.R. China</w:t>
      </w:r>
    </w:p>
    <w:p w14:paraId="29918A12" w14:textId="77777777" w:rsidR="0077188B" w:rsidRDefault="0077188B" w:rsidP="0077188B">
      <w:pPr>
        <w:spacing w:line="480" w:lineRule="auto"/>
        <w:ind w:left="420" w:hanging="420"/>
        <w:jc w:val="left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 w:hint="eastAsia"/>
          <w:i/>
          <w:color w:val="000000" w:themeColor="text1"/>
          <w:vertAlign w:val="superscript"/>
        </w:rPr>
        <w:t>c</w:t>
      </w:r>
      <w:r>
        <w:rPr>
          <w:rFonts w:ascii="Times New Roman" w:hAnsi="Times New Roman" w:cs="Times New Roman"/>
          <w:i/>
          <w:color w:val="000000" w:themeColor="text1"/>
        </w:rPr>
        <w:t xml:space="preserve">. </w:t>
      </w:r>
      <w:proofErr w:type="spellStart"/>
      <w:r>
        <w:rPr>
          <w:rFonts w:ascii="Times New Roman" w:eastAsia="宋体" w:hAnsi="Times New Roman" w:cs="Times New Roman"/>
          <w:i/>
          <w:color w:val="000000" w:themeColor="text1"/>
        </w:rPr>
        <w:t>Yancheng</w:t>
      </w:r>
      <w:proofErr w:type="spellEnd"/>
      <w:r>
        <w:rPr>
          <w:rFonts w:ascii="Times New Roman" w:eastAsia="宋体" w:hAnsi="Times New Roman" w:cs="Times New Roman"/>
          <w:i/>
          <w:color w:val="000000" w:themeColor="text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 w:themeColor="text1"/>
        </w:rPr>
        <w:t>Hengxi</w:t>
      </w:r>
      <w:proofErr w:type="spellEnd"/>
      <w:r>
        <w:rPr>
          <w:rFonts w:ascii="Times New Roman" w:eastAsia="宋体" w:hAnsi="Times New Roman" w:cs="Times New Roman"/>
          <w:i/>
          <w:color w:val="000000" w:themeColor="text1"/>
        </w:rPr>
        <w:t xml:space="preserve"> Biotechnology Co., Ltd.</w:t>
      </w:r>
      <w:r>
        <w:rPr>
          <w:rFonts w:ascii="Times New Roman" w:hAnsi="Times New Roman" w:cs="Times New Roman"/>
          <w:i/>
          <w:color w:val="000000" w:themeColor="text1"/>
        </w:rPr>
        <w:t>, Yancheng,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224100, P.R. China</w:t>
      </w:r>
    </w:p>
    <w:p w14:paraId="4F6AABC1" w14:textId="77777777" w:rsidR="0077188B" w:rsidRDefault="0077188B" w:rsidP="0077188B">
      <w:pPr>
        <w:spacing w:line="480" w:lineRule="auto"/>
        <w:ind w:left="420" w:hanging="420"/>
        <w:jc w:val="left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eastAsia="宋体" w:hAnsi="Times New Roman" w:cs="Times New Roman" w:hint="eastAsia"/>
          <w:i/>
          <w:color w:val="000000" w:themeColor="text1"/>
          <w:vertAlign w:val="superscript"/>
        </w:rPr>
        <w:t>d</w:t>
      </w:r>
      <w:r>
        <w:rPr>
          <w:rFonts w:ascii="Times New Roman" w:eastAsia="宋体" w:hAnsi="Times New Roman" w:cs="Times New Roman"/>
          <w:i/>
          <w:color w:val="000000" w:themeColor="text1"/>
        </w:rPr>
        <w:t xml:space="preserve">. </w:t>
      </w:r>
      <w:r>
        <w:rPr>
          <w:rFonts w:ascii="Times New Roman" w:hAnsi="Times New Roman" w:cs="Times New Roman"/>
          <w:i/>
          <w:color w:val="000000" w:themeColor="text1"/>
        </w:rPr>
        <w:t xml:space="preserve">Jiangsu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Jiafeng</w:t>
      </w:r>
      <w:proofErr w:type="spellEnd"/>
      <w:r>
        <w:rPr>
          <w:rFonts w:ascii="Times New Roman" w:hAnsi="Times New Roman" w:cs="Times New Roman"/>
          <w:i/>
          <w:color w:val="000000" w:themeColor="text1"/>
        </w:rPr>
        <w:t xml:space="preserve"> Grain and Oil Industry Co., Ltd., Yancheng,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224100, P.R. China</w:t>
      </w:r>
    </w:p>
    <w:p w14:paraId="4A4BF570" w14:textId="77777777" w:rsidR="0077188B" w:rsidRDefault="0077188B" w:rsidP="0077188B">
      <w:pPr>
        <w:spacing w:line="480" w:lineRule="auto"/>
        <w:ind w:left="420" w:hanging="420"/>
        <w:jc w:val="left"/>
        <w:rPr>
          <w:rFonts w:ascii="Times New Roman" w:eastAsia="宋体" w:hAnsi="Times New Roman" w:cs="Times New Roman"/>
          <w:i/>
          <w:color w:val="000000" w:themeColor="text1"/>
        </w:rPr>
      </w:pPr>
      <w:r>
        <w:rPr>
          <w:rFonts w:ascii="Times New Roman" w:eastAsia="宋体" w:hAnsi="Times New Roman" w:cs="Times New Roman" w:hint="eastAsia"/>
          <w:i/>
          <w:color w:val="000000" w:themeColor="text1"/>
          <w:vertAlign w:val="superscript"/>
        </w:rPr>
        <w:t>e</w:t>
      </w:r>
      <w:r>
        <w:rPr>
          <w:rFonts w:ascii="Times New Roman" w:eastAsia="宋体" w:hAnsi="Times New Roman" w:cs="Times New Roman"/>
          <w:i/>
          <w:color w:val="000000" w:themeColor="text1"/>
        </w:rPr>
        <w:t>. Inspection and Testing Center of Dafeng</w:t>
      </w:r>
      <w:r>
        <w:rPr>
          <w:rFonts w:ascii="Times New Roman" w:eastAsia="宋体" w:hAnsi="Times New Roman" w:cs="Times New Roman" w:hint="eastAsia"/>
          <w:i/>
          <w:color w:val="000000" w:themeColor="text1"/>
        </w:rPr>
        <w:t xml:space="preserve">, </w:t>
      </w:r>
      <w:r>
        <w:rPr>
          <w:rFonts w:ascii="Times New Roman" w:eastAsia="宋体" w:hAnsi="Times New Roman" w:cs="Times New Roman"/>
          <w:i/>
          <w:color w:val="000000" w:themeColor="text1"/>
        </w:rPr>
        <w:t>Yancheng</w:t>
      </w:r>
      <w:r>
        <w:rPr>
          <w:rFonts w:ascii="Times New Roman" w:eastAsia="宋体" w:hAnsi="Times New Roman" w:cs="Times New Roman" w:hint="eastAsia"/>
          <w:i/>
          <w:color w:val="000000" w:themeColor="text1"/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</w:rPr>
        <w:t>224100, P.R. China</w:t>
      </w:r>
    </w:p>
    <w:p w14:paraId="5F1399DC" w14:textId="77777777" w:rsidR="0077188B" w:rsidRDefault="0077188B" w:rsidP="0077188B">
      <w:pPr>
        <w:spacing w:line="480" w:lineRule="auto"/>
        <w:ind w:left="420" w:hanging="420"/>
        <w:rPr>
          <w:rStyle w:val="a6"/>
          <w:rFonts w:ascii="Times New Roman" w:eastAsia="宋体" w:hAnsi="Times New Roman" w:cs="Times New Roman"/>
          <w:i/>
          <w:color w:val="000000" w:themeColor="text1"/>
          <w:w w:val="10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* Corresponding Author: </w:t>
      </w:r>
      <w:r>
        <w:rPr>
          <w:rFonts w:ascii="Times New Roman" w:hAnsi="Times New Roman" w:cs="Times New Roman"/>
          <w:color w:val="000000" w:themeColor="text1"/>
          <w:w w:val="102"/>
        </w:rPr>
        <w:t>Phone:</w:t>
      </w:r>
      <w:r>
        <w:rPr>
          <w:rFonts w:ascii="Times New Roman" w:hAnsi="Times New Roman" w:cs="Times New Roman"/>
          <w:color w:val="000000" w:themeColor="text1"/>
          <w:w w:val="102"/>
        </w:rPr>
        <w:tab/>
      </w:r>
      <w:r>
        <w:rPr>
          <w:rFonts w:ascii="Times New Roman" w:hAnsi="Times New Roman" w:cs="Times New Roman"/>
          <w:color w:val="000000" w:themeColor="text1"/>
          <w:w w:val="101"/>
        </w:rPr>
        <w:t xml:space="preserve">+86-511-88780201; E-mail: </w:t>
      </w:r>
      <w:hyperlink r:id="rId8" w:history="1">
        <w:r>
          <w:rPr>
            <w:rStyle w:val="a6"/>
            <w:rFonts w:ascii="Times New Roman" w:hAnsi="Times New Roman" w:cs="Times New Roman"/>
            <w:i/>
            <w:color w:val="000000" w:themeColor="text1"/>
            <w:w w:val="101"/>
          </w:rPr>
          <w:t>fengjiecui@163.com</w:t>
        </w:r>
      </w:hyperlink>
    </w:p>
    <w:p w14:paraId="0E027467" w14:textId="77777777" w:rsidR="0077188B" w:rsidRDefault="0077188B" w:rsidP="0077188B">
      <w:pPr>
        <w:spacing w:line="480" w:lineRule="auto"/>
        <w:ind w:left="442" w:hanging="442"/>
        <w:rPr>
          <w:rFonts w:ascii="Times New Roman" w:hAnsi="Times New Roman" w:cs="Times New Roman"/>
          <w:b/>
          <w:bCs/>
          <w:i/>
          <w:color w:val="000000" w:themeColor="text1"/>
          <w:sz w:val="22"/>
        </w:rPr>
      </w:pPr>
    </w:p>
    <w:p w14:paraId="0F3840FA" w14:textId="77777777" w:rsidR="0077188B" w:rsidRDefault="0077188B" w:rsidP="0077188B">
      <w:pPr>
        <w:spacing w:line="480" w:lineRule="auto"/>
        <w:ind w:left="442" w:hanging="442"/>
        <w:rPr>
          <w:rFonts w:ascii="Times New Roman" w:hAnsi="Times New Roman" w:cs="Times New Roman"/>
          <w:b/>
          <w:bCs/>
          <w:i/>
          <w:color w:val="000000" w:themeColor="text1"/>
          <w:sz w:val="22"/>
        </w:rPr>
      </w:pPr>
    </w:p>
    <w:p w14:paraId="75E8FB31" w14:textId="77777777" w:rsidR="0012376E" w:rsidRPr="0077188B" w:rsidRDefault="0012376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5F974F3" w14:textId="77777777" w:rsidR="0012376E" w:rsidRPr="005F3376" w:rsidRDefault="0012376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6BA9299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E96BED8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8240DFB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A3921CA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CD2006C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F67185C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411E5544" w14:textId="77777777" w:rsidR="00662BA3" w:rsidRPr="005F3376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DE76A40" w14:textId="77777777" w:rsidR="0077188B" w:rsidRDefault="0077188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  <w:sectPr w:rsidR="007718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714BB0" w14:textId="77777777" w:rsidR="00662BA3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772835C" w14:textId="77777777" w:rsidR="0077188B" w:rsidRDefault="0077188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F262954" w14:textId="77777777" w:rsidR="0077188B" w:rsidRPr="005F3376" w:rsidRDefault="0077188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1E3FFC1" w14:textId="6DFFCAC6" w:rsidR="0077188B" w:rsidRDefault="0077188B" w:rsidP="0077188B">
      <w:pPr>
        <w:spacing w:afterLines="50" w:after="156"/>
        <w:ind w:left="440" w:hanging="440"/>
        <w:jc w:val="center"/>
        <w:rPr>
          <w:rFonts w:ascii="Times New Roman" w:hAnsi="Times New Roman"/>
          <w:b/>
          <w:bCs/>
          <w:color w:val="000000" w:themeColor="text1"/>
          <w:sz w:val="22"/>
        </w:rPr>
      </w:pPr>
      <w:r w:rsidRPr="0077188B">
        <w:rPr>
          <w:rFonts w:ascii="Times New Roman" w:eastAsia="楷体" w:hAnsi="Times New Roman" w:cs="Times New Roman"/>
          <w:b/>
          <w:color w:val="FF0000"/>
          <w:sz w:val="22"/>
        </w:rPr>
        <w:t xml:space="preserve">Table </w:t>
      </w:r>
      <w:r w:rsidRPr="0077188B">
        <w:rPr>
          <w:rFonts w:ascii="Times New Roman" w:hAnsi="Times New Roman"/>
          <w:b/>
          <w:bCs/>
          <w:color w:val="FF0000"/>
          <w:sz w:val="20"/>
          <w:szCs w:val="20"/>
        </w:rPr>
        <w:t>S</w:t>
      </w:r>
      <w:r w:rsidRPr="0077188B">
        <w:rPr>
          <w:rFonts w:ascii="Times New Roman" w:hAnsi="Times New Roman" w:hint="eastAsia"/>
          <w:b/>
          <w:bCs/>
          <w:color w:val="FF0000"/>
          <w:sz w:val="20"/>
          <w:szCs w:val="20"/>
        </w:rPr>
        <w:t>1</w:t>
      </w:r>
      <w:r w:rsidRPr="0077188B">
        <w:rPr>
          <w:rFonts w:ascii="Times New Roman" w:hAnsi="Times New Roman" w:hint="eastAsia"/>
          <w:b/>
          <w:bCs/>
          <w:color w:val="FF0000"/>
          <w:sz w:val="22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2"/>
        </w:rPr>
        <w:t xml:space="preserve">sensory profiles of 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2"/>
        </w:rPr>
        <w:t>SFROs</w:t>
      </w:r>
      <w:r>
        <w:rPr>
          <w:rFonts w:ascii="Times New Roman" w:eastAsia="Times New Roman" w:hAnsi="Times New Roman" w:cs="Times New Roman" w:hint="eastAsia"/>
          <w:b/>
          <w:bCs/>
          <w:iCs/>
          <w:color w:val="000000" w:themeColor="text1"/>
          <w:sz w:val="22"/>
        </w:rPr>
        <w:t xml:space="preserve"> produced by adding sugars and commercial peptides</w:t>
      </w:r>
      <w:r>
        <w:rPr>
          <w:rFonts w:ascii="Times New Roman" w:hAnsi="Times New Roman" w:hint="eastAsia"/>
          <w:b/>
          <w:bCs/>
          <w:color w:val="000000" w:themeColor="text1"/>
          <w:sz w:val="22"/>
        </w:rPr>
        <w:t xml:space="preserve">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323"/>
        <w:gridCol w:w="1324"/>
        <w:gridCol w:w="1630"/>
        <w:gridCol w:w="1398"/>
        <w:gridCol w:w="1398"/>
        <w:gridCol w:w="1398"/>
        <w:gridCol w:w="1732"/>
        <w:gridCol w:w="1324"/>
        <w:gridCol w:w="1324"/>
      </w:tblGrid>
      <w:tr w:rsidR="0077188B" w14:paraId="7458944C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7552B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valuation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B4C74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Bitter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0E551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Roasted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A32D5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Sweet flavor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D107D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Musty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E4F99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Earthy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05F4B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Spicy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4C1B9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Rapeseed Flavor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8B9A3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Nutty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67D7A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Soft</w:t>
            </w:r>
          </w:p>
        </w:tc>
      </w:tr>
      <w:tr w:rsidR="0077188B" w14:paraId="2F166C24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E25CB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ontrol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C8BB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±0.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9342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2.71±0.3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20D30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±0.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0C8A0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D61F7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41148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89±0.5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7B4BF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89±0.3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DE91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96±0.1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2F750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29±0.2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i</w:t>
            </w:r>
          </w:p>
        </w:tc>
      </w:tr>
      <w:tr w:rsidR="0077188B" w14:paraId="7D5689E4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5DC6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R-SFRO;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2D5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±0.0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A6E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2.89±0.1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5B50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8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F317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9E8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46DF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4.85±0.3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BEB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68±0.11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5270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25±0.2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46C2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23±0.2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</w:tr>
      <w:tr w:rsidR="0077188B" w14:paraId="017D119D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F4F9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R-SFRO;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EC1D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58±0.0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17E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2.56±0.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22FA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6.8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68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9D8C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DDB3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EDB2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5.86±0.2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C56C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57±0.3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682C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65±0.3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32B4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55±0.3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77188B" w14:paraId="08687D9E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6EEE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R-SFRO;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717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55±0.0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8860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1.58±0.1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6971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5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1873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DA5B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A229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23±0.6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D536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93±0.2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5C0D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9.55±0.3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13B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33±0.41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77188B" w14:paraId="77A51527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C3BB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-SFRO;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B2A6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2±0.0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82B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3.25±0.2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7C5A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4250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EB0D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327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12±0.32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791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65±0.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1EE0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16±0.5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682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36±0.1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</w:tr>
      <w:tr w:rsidR="0077188B" w14:paraId="1DE245F8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5E79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-SFRO;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119D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59±0.0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7CB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2.69±0.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59A9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98C9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428B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9B2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5.96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D3AD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69±0.3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9A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35±0.62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9198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65±0.3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77188B" w14:paraId="0B0EFA42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F517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-SFRO;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3D7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1±0.0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A3FE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2.16±0.2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3617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0300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C708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41F0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4.15±0.52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91B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75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16A8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9.23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FF5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15±0.5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7188B" w14:paraId="4764F9A2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670E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-SFRO;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5CF4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8±0.0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C074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3.55±0.3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E461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.6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2698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6865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8FA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32±0.2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0262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73±0.2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53C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1±0.2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BB9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35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</w:tr>
      <w:tr w:rsidR="0077188B" w14:paraId="3722D0CD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8AE8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-SFRO;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8B98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56±0.0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319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3.32±0.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52DC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9612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E358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604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12±0.2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E60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7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762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52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7C1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56±0.5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 w:rsidR="0077188B" w14:paraId="206E6C47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1187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-SFRO;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45B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3±0.0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E62D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2.99±0.1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39BE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0F5A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EE07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3F7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2±0.4</w:t>
            </w:r>
            <w:r>
              <w:rPr>
                <w:rFonts w:ascii="Times New Roman" w:eastAsia="黑体" w:hAnsi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5F32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8±0.58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C60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36±0.2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AB3E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84±0.62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77188B" w14:paraId="252C9F04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91EB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-SFRO;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D210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±0.0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AD04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3.5±0.2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05F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8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0856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8D67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912B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5.45±0.6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F5E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65±0.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DCF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35±0.5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AF3D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33±0.47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</w:tr>
      <w:tr w:rsidR="0077188B" w14:paraId="7A28209E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11F4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-SFRO;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8BA5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56±0.0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EFC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3.25±0.17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F0B9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3.2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C8F7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8AD2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3AA9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3.23±0.14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2AD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76±0.62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D5A6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65±0.25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FCBA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46±0.2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</w:tr>
      <w:tr w:rsidR="0077188B" w14:paraId="5523A0D8" w14:textId="77777777" w:rsidTr="008E5227">
        <w:trPr>
          <w:trHeight w:val="313"/>
          <w:jc w:val="center"/>
        </w:trPr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783E50" w14:textId="77777777" w:rsidR="0077188B" w:rsidRDefault="0077188B" w:rsidP="008E5227">
            <w:pPr>
              <w:widowControl/>
              <w:ind w:left="300" w:hanging="30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8"/>
                <w:szCs w:val="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-SFRO;3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FB7913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65±0.0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60AB09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3.12±0.2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8E7002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5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±0.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</w:rPr>
              <w:t>48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BBA3D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D4BB3D" w14:textId="77777777" w:rsidR="0077188B" w:rsidRDefault="0077188B" w:rsidP="008E5227">
            <w:pPr>
              <w:ind w:left="320" w:hanging="320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</w:rPr>
              <w:t>0.00±0.0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1FC297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3.54±0.23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78F3DF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6.85±0.36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3083C1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8.43±0.41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3B89D6" w14:textId="77777777" w:rsidR="0077188B" w:rsidRDefault="0077188B" w:rsidP="008E5227">
            <w:pPr>
              <w:widowControl/>
              <w:ind w:left="320" w:hanging="320"/>
              <w:jc w:val="center"/>
              <w:textAlignment w:val="center"/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</w:rPr>
              <w:t>7.85±0.41</w:t>
            </w:r>
            <w:r>
              <w:rPr>
                <w:rFonts w:ascii="Times New Roman" w:eastAsia="黑体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</w:tbl>
    <w:p w14:paraId="52DE70F5" w14:textId="477FEB59" w:rsidR="0077188B" w:rsidRPr="0042556C" w:rsidRDefault="0077188B" w:rsidP="0077188B">
      <w:pPr>
        <w:suppressAutoHyphens/>
        <w:spacing w:after="156"/>
        <w:ind w:left="360" w:hanging="360"/>
        <w:rPr>
          <w:rFonts w:ascii="Times New Roman" w:eastAsia="宋体" w:hAnsi="Times New Roman" w:cs="Times New Roman"/>
          <w:color w:val="FF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>*Different letters indicate significant differences (</w:t>
      </w:r>
      <w:r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18"/>
          <w:szCs w:val="18"/>
        </w:rPr>
        <w:t>P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18"/>
        </w:rPr>
        <w:t xml:space="preserve"> &lt;0.05). </w:t>
      </w:r>
      <w:r w:rsidR="0042556C" w:rsidRPr="0042556C">
        <w:rPr>
          <w:rFonts w:ascii="Times New Roman" w:eastAsia="宋体" w:hAnsi="Times New Roman" w:cs="Times New Roman" w:hint="eastAsia"/>
          <w:color w:val="FF0000"/>
          <w:kern w:val="0"/>
          <w:sz w:val="18"/>
          <w:szCs w:val="18"/>
        </w:rPr>
        <w:t xml:space="preserve">All experiments were performed in triplicates. The data were expressed as means </w:t>
      </w:r>
      <w:r w:rsidR="0042556C" w:rsidRPr="0042556C">
        <w:rPr>
          <w:rFonts w:ascii="Times New Roman" w:eastAsia="宋体" w:hAnsi="Times New Roman" w:cs="Times New Roman" w:hint="eastAsia"/>
          <w:color w:val="FF0000"/>
          <w:kern w:val="0"/>
          <w:sz w:val="18"/>
          <w:szCs w:val="18"/>
        </w:rPr>
        <w:t>±</w:t>
      </w:r>
      <w:r w:rsidR="0042556C" w:rsidRPr="0042556C">
        <w:rPr>
          <w:rFonts w:ascii="Times New Roman" w:eastAsia="宋体" w:hAnsi="Times New Roman" w:cs="Times New Roman" w:hint="eastAsia"/>
          <w:color w:val="FF0000"/>
          <w:kern w:val="0"/>
          <w:sz w:val="18"/>
          <w:szCs w:val="18"/>
        </w:rPr>
        <w:t xml:space="preserve"> standard deviations (n=3).</w:t>
      </w:r>
    </w:p>
    <w:p w14:paraId="3AA055D3" w14:textId="77777777" w:rsidR="0077188B" w:rsidRDefault="0077188B" w:rsidP="0077188B">
      <w:pPr>
        <w:spacing w:afterLines="50" w:after="156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59084EA6" w14:textId="77777777" w:rsidR="0077188B" w:rsidRDefault="0077188B" w:rsidP="0077188B">
      <w:pPr>
        <w:spacing w:afterLines="50" w:after="156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p w14:paraId="0A7D76FA" w14:textId="0275248F" w:rsidR="0077188B" w:rsidRDefault="0077188B" w:rsidP="0077188B">
      <w:pPr>
        <w:spacing w:afterLines="50" w:after="156"/>
        <w:jc w:val="center"/>
        <w:rPr>
          <w:color w:val="000000" w:themeColor="text1"/>
        </w:rPr>
      </w:pPr>
      <w:r w:rsidRPr="0077188B">
        <w:rPr>
          <w:rFonts w:ascii="Times New Roman" w:eastAsia="楷体" w:hAnsi="Times New Roman" w:cs="Times New Roman"/>
          <w:b/>
          <w:color w:val="FF0000"/>
          <w:sz w:val="22"/>
        </w:rPr>
        <w:lastRenderedPageBreak/>
        <w:t xml:space="preserve">Table </w:t>
      </w:r>
      <w:r w:rsidRPr="0077188B">
        <w:rPr>
          <w:rFonts w:ascii="Times New Roman" w:hAnsi="Times New Roman"/>
          <w:b/>
          <w:bCs/>
          <w:color w:val="FF0000"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color w:val="FF0000"/>
          <w:sz w:val="20"/>
          <w:szCs w:val="20"/>
        </w:rPr>
        <w:t>2</w:t>
      </w:r>
      <w:r w:rsidRPr="0077188B">
        <w:rPr>
          <w:rFonts w:ascii="Times New Roman" w:hAnsi="Times New Roman" w:hint="eastAsia"/>
          <w:b/>
          <w:bCs/>
          <w:color w:val="FF0000"/>
          <w:sz w:val="22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2"/>
        </w:rPr>
        <w:t xml:space="preserve">The contents and composition of volatile compounds of 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2"/>
        </w:rPr>
        <w:t xml:space="preserve">SFROs </w:t>
      </w:r>
      <w:r>
        <w:rPr>
          <w:rFonts w:ascii="Times New Roman" w:eastAsia="Times New Roman" w:hAnsi="Times New Roman" w:cs="Times New Roman" w:hint="eastAsia"/>
          <w:b/>
          <w:bCs/>
          <w:iCs/>
          <w:color w:val="000000" w:themeColor="text1"/>
          <w:sz w:val="22"/>
        </w:rPr>
        <w:t>produced by adding sugars and commercial peptides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16019" w:type="dxa"/>
        <w:tblInd w:w="-1452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552"/>
        <w:gridCol w:w="1134"/>
        <w:gridCol w:w="708"/>
        <w:gridCol w:w="851"/>
        <w:gridCol w:w="1021"/>
        <w:gridCol w:w="746"/>
        <w:gridCol w:w="696"/>
        <w:gridCol w:w="696"/>
        <w:gridCol w:w="696"/>
        <w:gridCol w:w="706"/>
        <w:gridCol w:w="706"/>
        <w:gridCol w:w="706"/>
        <w:gridCol w:w="696"/>
        <w:gridCol w:w="696"/>
        <w:gridCol w:w="856"/>
        <w:gridCol w:w="851"/>
      </w:tblGrid>
      <w:tr w:rsidR="0077188B" w14:paraId="4CBBF706" w14:textId="77777777" w:rsidTr="006E1618">
        <w:trPr>
          <w:trHeight w:val="289"/>
        </w:trPr>
        <w:tc>
          <w:tcPr>
            <w:tcW w:w="1702" w:type="dxa"/>
            <w:vMerge w:val="restart"/>
            <w:shd w:val="clear" w:color="auto" w:fill="auto"/>
            <w:noWrap/>
            <w:vAlign w:val="center"/>
          </w:tcPr>
          <w:p w14:paraId="0A4A1783" w14:textId="77777777" w:rsidR="0077188B" w:rsidRDefault="0077188B" w:rsidP="008E5227">
            <w:pPr>
              <w:widowControl/>
              <w:ind w:left="321" w:hanging="321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  <w:lang w:bidi="ar"/>
              </w:rPr>
              <w:t>Classification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5774A307" w14:textId="77777777" w:rsidR="0077188B" w:rsidRDefault="0077188B" w:rsidP="008E5227">
            <w:pPr>
              <w:widowControl/>
              <w:ind w:left="321" w:hanging="321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6"/>
                <w:szCs w:val="16"/>
                <w:lang w:bidi="ar"/>
              </w:rPr>
              <w:t>Nam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309F245A" w14:textId="77777777" w:rsidR="0077188B" w:rsidRPr="008E5227" w:rsidRDefault="0077188B" w:rsidP="008E522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AS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</w:tcPr>
          <w:p w14:paraId="64425E3F" w14:textId="77777777" w:rsidR="0077188B" w:rsidRPr="008E5227" w:rsidRDefault="0077188B" w:rsidP="008E522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ode</w:t>
            </w:r>
          </w:p>
          <w:p w14:paraId="612670A6" w14:textId="77777777" w:rsidR="0077188B" w:rsidRPr="008E5227" w:rsidRDefault="0077188B" w:rsidP="008E522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name</w:t>
            </w:r>
            <w:bookmarkStart w:id="1" w:name="_GoBack"/>
            <w:bookmarkEnd w:id="1"/>
          </w:p>
        </w:tc>
        <w:tc>
          <w:tcPr>
            <w:tcW w:w="9923" w:type="dxa"/>
            <w:gridSpan w:val="13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ABC8160" w14:textId="77777777" w:rsidR="0077188B" w:rsidRPr="008E5227" w:rsidRDefault="0077188B" w:rsidP="008E52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ontents(mg/kg)</w:t>
            </w:r>
          </w:p>
        </w:tc>
      </w:tr>
      <w:tr w:rsidR="0077188B" w14:paraId="7CAC4F7A" w14:textId="77777777" w:rsidTr="009739B8">
        <w:trPr>
          <w:trHeight w:val="289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06F07" w14:textId="77777777" w:rsidR="0077188B" w:rsidRDefault="0077188B" w:rsidP="008E5227">
            <w:pPr>
              <w:ind w:left="321" w:hanging="321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0552E" w14:textId="77777777" w:rsidR="0077188B" w:rsidRDefault="0077188B" w:rsidP="008E5227">
            <w:pPr>
              <w:ind w:left="321" w:hanging="321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0A64C" w14:textId="77777777" w:rsidR="0077188B" w:rsidRPr="008E5227" w:rsidRDefault="0077188B" w:rsidP="008E52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86A42" w14:textId="77777777" w:rsidR="0077188B" w:rsidRPr="008E5227" w:rsidRDefault="0077188B" w:rsidP="008E522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D125BE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R-SFRO1%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1B39B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R-SFRO</w:t>
            </w:r>
            <w:r w:rsidRPr="008E52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2"/>
                <w:szCs w:val="12"/>
                <w:lang w:bidi="ar"/>
              </w:rPr>
              <w:t xml:space="preserve"> </w:t>
            </w: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40306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R-SFRO3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4BC1E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S-SFRO;1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1BAEB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S-SFRO;2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C9221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S-SFRO;3%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EBDC7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-SFRO;1%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34134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-SFRO;2%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92D6D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-SFRO;3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077A8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P-SFRO;1%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B1F54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P-SFRO;2%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DB54D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P-SFRO;3%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1385F" w14:textId="77777777" w:rsidR="0077188B" w:rsidRPr="008E5227" w:rsidRDefault="0077188B" w:rsidP="008E5227">
            <w:pPr>
              <w:widowControl/>
              <w:adjustRightInd w:val="0"/>
              <w:snapToGrid w:val="0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Contr</w:t>
            </w:r>
            <w:r w:rsidRPr="008E5227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12"/>
                <w:szCs w:val="12"/>
                <w:lang w:bidi="ar"/>
              </w:rPr>
              <w:t>o</w:t>
            </w:r>
            <w:r w:rsidRPr="008E522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2"/>
                <w:szCs w:val="12"/>
                <w:lang w:bidi="ar"/>
              </w:rPr>
              <w:t>l</w:t>
            </w:r>
          </w:p>
        </w:tc>
      </w:tr>
      <w:tr w:rsidR="00481C10" w14:paraId="46A3EB97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1F9A5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Glucosinolate </w:t>
            </w:r>
          </w:p>
          <w:p w14:paraId="24833896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degradation </w:t>
            </w:r>
          </w:p>
          <w:p w14:paraId="591E9FE4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roduct</w:t>
            </w:r>
          </w:p>
        </w:tc>
        <w:tc>
          <w:tcPr>
            <w:tcW w:w="255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E006" w14:textId="330B4D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Butenenitrile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F2C3" w14:textId="1B519FF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6-20-3</w:t>
            </w:r>
          </w:p>
        </w:tc>
        <w:tc>
          <w:tcPr>
            <w:tcW w:w="7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BFF99" w14:textId="3F0FF2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98BD7" w14:textId="2928E2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6894E" w14:textId="5890AD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E32C7" w14:textId="04146A7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ED409" w14:textId="6A7C32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92BA5" w14:textId="692297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C32A1" w14:textId="0F8DFD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F3495" w14:textId="3DD647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4020" w14:textId="62E2D9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D92D" w14:textId="1F0640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96D1D" w14:textId="21D8516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BBC3C" w14:textId="78041A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14DAB" w14:textId="67F39C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D8D56" w14:textId="13459E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3A3202B3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1E76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75BAC" w14:textId="7A516F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Butenenitril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4959F" w14:textId="620DC0C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-75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CE12E" w14:textId="188AF2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79B8C" w14:textId="4DE880D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70AAD" w14:textId="71FC63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146E6" w14:textId="11D9EBE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993EF" w14:textId="645FDD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D225F" w14:textId="0DEA7E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C7B97" w14:textId="6F80D3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E2AF8" w14:textId="2EF0748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34124" w14:textId="6E71967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6BBC7" w14:textId="0F640D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E6F86" w14:textId="212E90E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9444A" w14:textId="7A329A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DB834" w14:textId="76D0C2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7D41" w14:textId="2762045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83F7BBC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E6FEF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8F4AB" w14:textId="2A7532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-Pentadienenitril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F43F3" w14:textId="33048C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5-70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E9679" w14:textId="44B691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F6797" w14:textId="48DA6B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5D836" w14:textId="6B73F0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4469E" w14:textId="1D8BD3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5DB50" w14:textId="35B321E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8B6395" w14:textId="767A03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80498" w14:textId="0FF2A7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547A2" w14:textId="33C0B8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9FAD4" w14:textId="326533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85CDA" w14:textId="0653524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ED5C3" w14:textId="2A6D11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B6704" w14:textId="386FFB0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BE1BD" w14:textId="6BF5AE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FEEF9" w14:textId="0AAA06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65FF63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A946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BC0E8" w14:textId="54470CB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Cyano-1-pente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4526E" w14:textId="23DAC6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8-19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B311B" w14:textId="67B134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7CF45" w14:textId="26B49D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76AA6" w14:textId="1F66F7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34151" w14:textId="6EB4AA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D8030" w14:textId="20E654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BA162" w14:textId="64951D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AEE50" w14:textId="019C11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5585E" w14:textId="57D52F4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BE344" w14:textId="43F26A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8EBC" w14:textId="0D738A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26C68" w14:textId="11C335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5AEC4" w14:textId="776379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E7F01" w14:textId="506310D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B0F1E" w14:textId="54084AA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481C10" w14:paraId="735374DD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5BA0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9547" w14:textId="6CD85B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anenitri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5-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thi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8142" w14:textId="5263DEE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21-25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FB139" w14:textId="1BD3376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E9A64" w14:textId="7D0E16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5E17E" w14:textId="131440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87FA8" w14:textId="320E28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6248C" w14:textId="1E6D4A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50ADE" w14:textId="113040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EB1BB" w14:textId="7B38582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5068F" w14:textId="5434CC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7B8E" w14:textId="31373A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5EE19" w14:textId="5F7ABC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C040E" w14:textId="31BF7B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47829" w14:textId="21100C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28606" w14:textId="213F18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C78CF" w14:textId="58431E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4</w:t>
            </w:r>
          </w:p>
        </w:tc>
      </w:tr>
      <w:tr w:rsidR="00481C10" w14:paraId="536E607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7300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B66FA" w14:textId="6397C9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acrylonitrile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A28CA" w14:textId="4A26CB6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-98-7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B880D" w14:textId="0CA0F6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F3D2E" w14:textId="054DBF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AE694" w14:textId="3DF5E4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C7F93" w14:textId="492655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71301" w14:textId="7F3D47E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0D6B7" w14:textId="0E24E0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A2403" w14:textId="533ECD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78C1" w14:textId="10CAAD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97303" w14:textId="6F3F922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DE6F9" w14:textId="0D0339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2B0BA" w14:textId="21F5E4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2BA57" w14:textId="339089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9597" w14:textId="1AD4CC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E909B" w14:textId="709E19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BBCDB42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7FDD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0F812" w14:textId="1619C0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enepropanenitrile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98668" w14:textId="49A6F9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-59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622A5" w14:textId="7F7424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BC5C6" w14:textId="311397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EE863" w14:textId="08105B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6054B" w14:textId="4D3A8E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5D43B" w14:textId="3C0A548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BA7EF" w14:textId="73B7C4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6671E" w14:textId="7BB1D9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EEE4C" w14:textId="23EA34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8B1F3" w14:textId="4D1DAF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F9709" w14:textId="09AA85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2135B" w14:textId="4E41D2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D50CA" w14:textId="318E27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14135" w14:textId="0344F8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F506B" w14:textId="7471E3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2CB59460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44A4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203FF" w14:textId="3783CAE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thi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nenitrile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019B0" w14:textId="35B29B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31-29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65CCA" w14:textId="1D006A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281C8" w14:textId="157189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9ABAC" w14:textId="7F2F86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BD367" w14:textId="48BA28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A022B" w14:textId="24E0B9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1E6BD" w14:textId="68F9E1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DC691" w14:textId="0469775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75D5A" w14:textId="4F5DC7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513C6" w14:textId="2F90F9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450BE" w14:textId="12CF53C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A839C" w14:textId="1A5047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B171" w14:textId="521E408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F179D" w14:textId="61A064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9BA86" w14:textId="56E4616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</w:tr>
      <w:tr w:rsidR="00481C10" w14:paraId="342CE48F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9FDB7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74354" w14:textId="4FFCE3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nenitri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5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EABEF" w14:textId="1C1FA1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24-34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6AF10" w14:textId="2D0E74E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6DE58" w14:textId="34987B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C8E2B" w14:textId="0FC9BB4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6C3F0" w14:textId="62EEE6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7B07F" w14:textId="693264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AB799" w14:textId="080CA1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26303" w14:textId="7FE357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D62A7" w14:textId="7B2745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E5E30" w14:textId="46CA04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00FC9" w14:textId="292E17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A5C45" w14:textId="3BBFF3F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C37F" w14:textId="59FDF58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29F59" w14:textId="72E723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80CBA" w14:textId="543197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38C6FB68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9032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A309A" w14:textId="274E013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Cyano-4,5-epithiopenta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76A73" w14:textId="227ADE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30-94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83D6" w14:textId="0BC3D0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D7C37" w14:textId="6384C02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30ACB" w14:textId="4FCE36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EC27" w14:textId="19C768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D8F46" w14:textId="2C9FBBA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E5AFA" w14:textId="7CDE7A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50DE5" w14:textId="39FC50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30BBE" w14:textId="1E20D7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6541D" w14:textId="13F1BD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9914" w14:textId="6F4B41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E651E" w14:textId="7F3B94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9E2FF" w14:textId="4659B1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64C31" w14:textId="640178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5E1DF" w14:textId="291124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6477DE8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7A4F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16070" w14:textId="66B75DE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all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yanid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DA36C" w14:textId="1BBCE8E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6-19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32DF0" w14:textId="09D2CA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649DF" w14:textId="0F4167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CC940" w14:textId="48BA97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182E8" w14:textId="101BC3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7ABE9" w14:textId="00E8C3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AFB3D" w14:textId="00F8CB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514B9" w14:textId="5B5710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8D492" w14:textId="70B605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FDD4C" w14:textId="4A9E69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9AFA" w14:textId="5E5AEE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B5804" w14:textId="7692E9A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C5A35" w14:textId="165F9F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D8B67" w14:textId="07FF0BE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9DAB0" w14:textId="66B1AA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</w:tr>
      <w:tr w:rsidR="00481C10" w14:paraId="120EBB7D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623BF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6109A" w14:textId="1919D3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Butene, 4-isothiocyanato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7E952" w14:textId="22C8E48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6-97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EAE8E" w14:textId="0DBAD3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B472B" w14:textId="41D6C44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5FE54" w14:textId="7CA660B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AE82F" w14:textId="213618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A1CBA" w14:textId="57F3917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CFA9D" w14:textId="20E6AA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3A38" w14:textId="75A1AC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4060" w14:textId="4C7840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F680A" w14:textId="77B0471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6EDD9" w14:textId="552558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F69BD" w14:textId="07EAC4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82B37" w14:textId="4E161E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E8F42" w14:textId="36A371D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AAC3E" w14:textId="735C6A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481C10" w:rsidRPr="00481C10" w14:paraId="5DC3808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B72A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9DB50" w14:textId="441CCE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F6ED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B313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B533C" w14:textId="1BCDA97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7.02 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4F93E" w14:textId="3986A5C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5.80 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A8E34" w14:textId="09D47B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1.01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E09BB" w14:textId="1319DB6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6.93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7FE2F" w14:textId="0941CC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6.83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F3434" w14:textId="35CD82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8.11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294A5" w14:textId="18DE6DC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6.04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D4B0A" w14:textId="0BF8B7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6.74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4BB51" w14:textId="722DED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8.46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2CF7F" w14:textId="0AE8AE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7.08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EF00A" w14:textId="1FC238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6.07 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B6C40" w14:textId="40C6DC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7.52 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4AB12" w14:textId="4A6E79E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9.46 </w:t>
            </w:r>
          </w:p>
        </w:tc>
      </w:tr>
      <w:tr w:rsidR="00481C10" w14:paraId="743874D4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643E3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Pyrazines 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71F93" w14:textId="6A7B59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2,5-dimethyl-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32882" w14:textId="1BD6AB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-32-0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608D3" w14:textId="4071C4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D5B66" w14:textId="52E8E1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1C3E" w14:textId="137B9F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0353D" w14:textId="7A7C8E2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74045" w14:textId="6B66C4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927A" w14:textId="04E17A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50C04" w14:textId="6273A2D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ACA0D" w14:textId="1F9AC5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60AF9" w14:textId="69F47E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FB96A" w14:textId="401240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8F1DE" w14:textId="72C07E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3D419" w14:textId="41C362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CA610" w14:textId="231082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B8BA1" w14:textId="1229E7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481C10" w14:paraId="41E4B332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6E4F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A0264" w14:textId="5A97D7D4" w:rsidR="00481C10" w:rsidRDefault="00481C10" w:rsidP="00DD66F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2-ethyl-6-methyl-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A6E13" w14:textId="21883A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25-3-6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DAE22" w14:textId="4DBDCA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E4962" w14:textId="147F01B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2182F" w14:textId="6ACD02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685E9" w14:textId="315D38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C1662" w14:textId="0C1CF6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3862A" w14:textId="2205EA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EEDED" w14:textId="1F8D17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A4989" w14:textId="0E6264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3B53C" w14:textId="75B1E8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C7592" w14:textId="16809A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7336A" w14:textId="40D275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2707" w14:textId="3A4E98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1EFE4" w14:textId="607583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CC815" w14:textId="6FEFBBB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3314E5FD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B540F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4CDEB" w14:textId="66D236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tri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C7D9F" w14:textId="527A04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67-55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C2105" w14:textId="37E6F5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B71A4" w14:textId="7131EC8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37C97" w14:textId="522E85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F88CB" w14:textId="57CBB2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FA8B7" w14:textId="4D7088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84D92" w14:textId="74A9A74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4B2C0" w14:textId="4740918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A725A" w14:textId="4A5D42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1B13F" w14:textId="60701C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9B3D3" w14:textId="40F158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47BBF" w14:textId="68DB28C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1CE8" w14:textId="2E4EB2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DFE45" w14:textId="503A259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07EFF" w14:textId="59B602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481C10" w14:paraId="4C661D52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7DD3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A407" w14:textId="49A1022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795F5" w14:textId="49D93DE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-8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0A3AF" w14:textId="6298BE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43595" w14:textId="3FB853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87A22" w14:textId="20551EE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23E7E" w14:textId="1833EA1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674E" w14:textId="3328FC8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BD4A8" w14:textId="40EBC1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A0925" w14:textId="057B389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DC1A8" w14:textId="5B3AB9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B357A" w14:textId="3F1E4D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F754C" w14:textId="70C82BA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38E46" w14:textId="0225234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5C69C" w14:textId="46AB66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10478" w14:textId="295D64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55977" w14:textId="4817E1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</w:tr>
      <w:tr w:rsidR="00481C10" w14:paraId="1B84261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FACA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E6E29" w14:textId="5613EF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2-ethyl-5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4F44A" w14:textId="2BF4C1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0-64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C62C0" w14:textId="4156FE1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50524" w14:textId="0C034E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30210" w14:textId="1FE4973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2C25B" w14:textId="00F49E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6ECC9" w14:textId="1706E2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A427" w14:textId="33B06A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42A6E" w14:textId="6B5A1CE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CBBFD" w14:textId="281CBA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4C6AF" w14:textId="58298A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6DF06" w14:textId="331F16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6AC8A" w14:textId="24E09C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60F49" w14:textId="1C4670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5459A" w14:textId="5A5628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BF5DD" w14:textId="3FD628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81C10" w14:paraId="2EF5395E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5C4C7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AD544" w14:textId="42BF7C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3-ethyl-2,5-di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47CC6" w14:textId="65CA62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60-65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3A76C" w14:textId="39309F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ABEDC" w14:textId="62AC57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FC07" w14:textId="5EDAB17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966FE" w14:textId="11E748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FEEE" w14:textId="6C67F1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0D670" w14:textId="2280114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F68B2" w14:textId="512DC4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03E9F" w14:textId="5B522E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F17F5" w14:textId="056EA9F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6BC56" w14:textId="76EE25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42123" w14:textId="031334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7F2C9" w14:textId="0486B56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9F643" w14:textId="2458C74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96219" w14:textId="76578B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E9C366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68E4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D56C4" w14:textId="27FAC0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2,6-di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68BA5" w14:textId="37051F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67-27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82F1A" w14:textId="104936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3E385" w14:textId="352C52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C2E72" w14:textId="3831FB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EB00B" w14:textId="7E242B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6DA9" w14:textId="161A87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FDA2A" w14:textId="2DA7B6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15B11" w14:textId="60422A4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F84E6" w14:textId="65448F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A50B5" w14:textId="6C46B4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711D6" w14:textId="34333B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40FAB" w14:textId="5A3D86C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9CD32" w14:textId="79AAD5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1A1DF" w14:textId="7C52E6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D661" w14:textId="01965F1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6607FA9E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1091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2C6A" w14:textId="01500DC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azine, 2,6-di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2CAC7" w14:textId="05888DC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-50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A2043" w14:textId="3040D7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4A0BB" w14:textId="74BC2EB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6D91D" w14:textId="48FFF4E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3E355" w14:textId="5F8800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51DC0" w14:textId="545BE5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341D7" w14:textId="2258874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1AEF2" w14:textId="246468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14B95" w14:textId="6AF5FA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D92E2" w14:textId="65D55B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8B654" w14:textId="74002B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78046" w14:textId="20DFC2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A30C" w14:textId="7451CD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BBDE1" w14:textId="4C5650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03542" w14:textId="01859BE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481C10" w14:paraId="6361C58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670D7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C218" w14:textId="0E73FB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Acetyl-3-methylpyrazi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9F254" w14:textId="1A1F65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87-80-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251AB" w14:textId="632C5F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3B5BC" w14:textId="034381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FB202" w14:textId="3146B7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CBFDC" w14:textId="7612E7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9192F" w14:textId="1A1673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81E1A" w14:textId="1911EB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7B936" w14:textId="307E49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950DD" w14:textId="47AD8C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01F0D" w14:textId="65CB30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41DCC" w14:textId="3424689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8006A" w14:textId="418DE9E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4AC2A" w14:textId="16E2C5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D8FF0" w14:textId="2F5F07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7CB5F" w14:textId="4F4CFF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481C10" w14:paraId="7556F78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42AA8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53B9C" w14:textId="6933A0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C9B9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93050" w14:textId="77777777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F6C10" w14:textId="1BFED562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74 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19D84" w14:textId="0ED9FBA1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.99 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4CCE2" w14:textId="32E40C84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</w:t>
            </w:r>
            <w:r w:rsidR="00DD66F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4E493" w14:textId="4CC6FCC9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.34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1B996" w14:textId="0D271183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45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995B2" w14:textId="1FB374AC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90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09E36" w14:textId="1F184516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80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26193" w14:textId="2398F14C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35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03B8" w14:textId="34E8DE63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.64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96FFA" w14:textId="27CE3E92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.79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9A442" w14:textId="642E3424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64 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5B08" w14:textId="3BE2472A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73 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420B2" w14:textId="560A9012" w:rsidR="00481C10" w:rsidRP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81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.99 </w:t>
            </w:r>
          </w:p>
        </w:tc>
      </w:tr>
      <w:tr w:rsidR="00481C10" w14:paraId="136D143F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2A5A0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lastRenderedPageBreak/>
              <w:t xml:space="preserve">Furans 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8ABC9" w14:textId="09E7BE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an, 2-pent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334DA" w14:textId="21F45F0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7-69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F928B" w14:textId="6E909C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D5C85F" w14:textId="2F23A5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4B13D" w14:textId="65C79C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04B00" w14:textId="1BCDDA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A10AD" w14:textId="5091A90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E6FDF" w14:textId="106F8E6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6B29A" w14:textId="7E71B31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E89B2" w14:textId="4B70CAB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6401" w14:textId="0EED99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A5B3F" w14:textId="03318F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B5467" w14:textId="1ADB52E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1EF6D" w14:textId="362BA88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F3C0" w14:textId="6FA118B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5EDB5" w14:textId="5CAEB8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481C10" w14:paraId="144B8150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E600B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777CF" w14:textId="21179C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-(2-furanyl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C3D08" w14:textId="04C79D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2-62-7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E26E9" w14:textId="06F0CB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78BAA" w14:textId="658813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5DC7E" w14:textId="5B34E9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8782F" w14:textId="2405B0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77593" w14:textId="0826F6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3B5B" w14:textId="228360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FD950" w14:textId="481160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0C84D" w14:textId="766933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0FD94" w14:textId="74D2F3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CD4CE" w14:textId="71DDD95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CCBF7" w14:textId="0A1398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97B9A" w14:textId="6420F2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7979D" w14:textId="3E2BC56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459E" w14:textId="5E424D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481C10" w14:paraId="7F84A380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C9568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C8B3B" w14:textId="32D76B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Furancarboxaldehyde, 5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5FEBF" w14:textId="2606CA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-2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AB497" w14:textId="2338D7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EB81C" w14:textId="78847C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9C6F1" w14:textId="352A22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1CAF2" w14:textId="13DF2B5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34CA7" w14:textId="53E63B7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078FC" w14:textId="59E581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E55FC" w14:textId="3EF9787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55060" w14:textId="3B27D1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97D0B" w14:textId="338A39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EE6BD" w14:textId="7CA234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6AF08" w14:textId="69D9934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5C5F5" w14:textId="57078A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8322E" w14:textId="411DD4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9D106" w14:textId="3A16005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481C10" w14:paraId="154F431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15AE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98EC2" w14:textId="7C89EA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Furanmethan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69AD2" w14:textId="55A90B7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2-91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E24CE" w14:textId="3DFDC2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6EDB8" w14:textId="6DD97EB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A817D" w14:textId="5572F0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6637E" w14:textId="1E5513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38C66" w14:textId="6430B7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E04AB" w14:textId="5D7EBD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BEE9" w14:textId="45F72F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99941" w14:textId="64195D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93DB0" w14:textId="7D0C29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05211" w14:textId="370AF21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93ACD" w14:textId="39E25BC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1C880" w14:textId="51E699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5C446" w14:textId="50ABFE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768E0" w14:textId="298E76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481C10" w14:paraId="4251EBA0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DFB5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EEEC0" w14:textId="7C7376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Furanmethanol, 5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A088E" w14:textId="43B63C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7-25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6EA09" w14:textId="7A1CFF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D0276" w14:textId="243407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41C45" w14:textId="291C679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D4DC6" w14:textId="377DB1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D7315" w14:textId="4A9B6E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4B16A" w14:textId="688741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6FF9B" w14:textId="465CED3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8BDD2" w14:textId="2056A8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6D2F8" w14:textId="3E1E80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837FA" w14:textId="6A7BCD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86164" w14:textId="3492D8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FE8F" w14:textId="335400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EADDB" w14:textId="3CFB24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098C8" w14:textId="2F3540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481C10" w14:paraId="345EC4B4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93117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D22A3" w14:textId="7B6282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(5H)-Furan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6948B" w14:textId="60DCEA5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-23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5D5C" w14:textId="2C780D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34320" w14:textId="1D4453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2FF03" w14:textId="045A4B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DEE81" w14:textId="00A0971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3B197" w14:textId="7C6A11B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0C8D2" w14:textId="27BF38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4E765" w14:textId="6B9655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F5FD" w14:textId="48F0BE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2E51E" w14:textId="0421B5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C93A2" w14:textId="784862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85843" w14:textId="40AD00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ED4D6" w14:textId="3EFAD9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7EF0E" w14:textId="163B51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AD9B5" w14:textId="65836E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481C10" w14:paraId="79830221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CFFF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460A7" w14:textId="0BC0574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ane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CA9CE" w14:textId="381E1F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8-77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B1415" w14:textId="66972E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E5813" w14:textId="598D29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5A0B3" w14:textId="6EA68D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2DE06" w14:textId="4606C5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C74B5" w14:textId="4D3564E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0624" w14:textId="5E5EC8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66A5E" w14:textId="1EE555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B8972" w14:textId="766549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4801B" w14:textId="7D41F8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34D4B" w14:textId="5FAF7D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93883" w14:textId="382AE9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9B7DB" w14:textId="3A6F0B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F243A" w14:textId="3DD602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8C7A" w14:textId="72B67D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2C5B30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595B7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D4C59" w14:textId="39E709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meth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et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6B505" w14:textId="5591ABB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78-19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B4D9F" w14:textId="28EF35A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D8735" w14:textId="5F2E54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8C9CE" w14:textId="5A4022A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2BD9A" w14:textId="34B82A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087A6" w14:textId="736287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0C8D1" w14:textId="18DB55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C7C6" w14:textId="6FDACA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0EC92" w14:textId="59A762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05743" w14:textId="401C66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5DFD" w14:textId="30F02C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272AD" w14:textId="657329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6206E" w14:textId="0FF420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6DDAD" w14:textId="3FE5E0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2F4CA" w14:textId="1E5FFA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481C10" w14:paraId="76EA1948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24F5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9913E" w14:textId="1B05F9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Acetoxymethyl-2-furaldehyd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5E7EC" w14:textId="286A087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51-58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EE788" w14:textId="528158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518FD" w14:textId="566427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C55D6" w14:textId="3AEFB5E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5C7DC" w14:textId="70DD0C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129F4" w14:textId="1A7988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31FBF" w14:textId="68BA12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5E5BC" w14:textId="6E7446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B472B" w14:textId="62636F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62FB5" w14:textId="03E6AE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132F4" w14:textId="3B3796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CB2AE" w14:textId="3A5E49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F703E" w14:textId="2636F8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1A262" w14:textId="6E199E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F7BB8" w14:textId="6422CF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434A198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8DE6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83FC6" w14:textId="0BE182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(</w:t>
            </w:r>
            <w:r w:rsidR="00F17E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methyl) dihydrofur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(3H)-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37788" w14:textId="12F99AD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74-51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D65C3" w14:textId="24E342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5BD03" w14:textId="166D6A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0E764" w14:textId="7354B4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9D639" w14:textId="705D2C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C1BF5" w14:textId="61BC5F2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931EA" w14:textId="1792D36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CA26A" w14:textId="1FCBAC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FB67E" w14:textId="689DEE8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8CE86" w14:textId="1C9059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7C0D9" w14:textId="5A6F695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E1A54" w14:textId="70C37E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4C5A7" w14:textId="15CFB8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FA043" w14:textId="04E719D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40947" w14:textId="41FF14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481C10" w14:paraId="45D51C3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7EB8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4A54A" w14:textId="4B8CE0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-Dimethyl-2,4-dihydroxy-3(2H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phenone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5B9B5" w14:textId="4EC6C8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504-28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24CF0" w14:textId="53C18A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E860E" w14:textId="0EB1AF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8C19" w14:textId="602752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059B9" w14:textId="72F44B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EE25B" w14:textId="048E40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E6FDB" w14:textId="69AB9D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62A9C" w14:textId="1CBF94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D5480" w14:textId="27CA673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F8453" w14:textId="721F3A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4251D" w14:textId="6AD129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0B5E1" w14:textId="6CE130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E6B9A" w14:textId="332832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2DE3F" w14:textId="793112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4CE8F" w14:textId="27F6BD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0B9E0F4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842C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662C6" w14:textId="591C950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2-furoic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80C49" w14:textId="3D30DB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2-96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C3BDC" w14:textId="3DF25A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163FB" w14:textId="686879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54DBA" w14:textId="07C429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3C597" w14:textId="5E5228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16C8" w14:textId="4FE244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6EA44" w14:textId="62F358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63D66" w14:textId="43F8F5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2DED" w14:textId="18B5AF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49598" w14:textId="2BB437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BC069" w14:textId="186987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14DF8" w14:textId="1CC380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8E40F" w14:textId="4A6186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1D96F" w14:textId="3837AD2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F43D4" w14:textId="00F156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BBC8A43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7A84F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0DD54" w14:textId="4D5506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-Dimethylfuran-3,4(2H,5H)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ne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7C3D8" w14:textId="587151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55-49-7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117A1" w14:textId="01AF5FB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42D04" w14:textId="346874D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FCEC3" w14:textId="6E7783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C06A6" w14:textId="71A9EBB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7F93A" w14:textId="6799D5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107B4" w14:textId="1B62B5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151DF" w14:textId="0D3872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E8471" w14:textId="462272A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D83C" w14:textId="042701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3794D" w14:textId="06CD0A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12A0F" w14:textId="29661A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745EF" w14:textId="049FE4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2BC6B" w14:textId="3434EB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2F923" w14:textId="16D1F3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481C10" w14:paraId="1B32B380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0D7F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9542E" w14:textId="3BCED4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2H)-Furanone, 4-hydroxy-5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F2674" w14:textId="57673E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22-27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2FD64" w14:textId="54980E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FC996" w14:textId="1AB475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53452" w14:textId="3237E96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4E371" w14:textId="285C67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61BA0" w14:textId="372C50A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E9E19" w14:textId="3C515F7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3D7CE" w14:textId="658E9A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AF8E9" w14:textId="632231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C053F" w14:textId="0A6A94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20C71" w14:textId="2EDD93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41AA1" w14:textId="3CCE98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E4237" w14:textId="27BDCE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F2CDF" w14:textId="7CE271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933BC" w14:textId="49F84B6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81C10" w14:paraId="1418D71C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D072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8FC61" w14:textId="67F94C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ofuran, 2,3-dihydro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6BD1A" w14:textId="16217BB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-16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17130" w14:textId="28B983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03ECA" w14:textId="3CE53D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5AB10" w14:textId="5257FBD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0834A" w14:textId="07B940C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99F19" w14:textId="68C9EC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96D9A" w14:textId="3BDB824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E9FE3" w14:textId="11D592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8935E" w14:textId="5B45B3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A5710" w14:textId="13A914C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AD974" w14:textId="6CA7E8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50C6A" w14:textId="23A337E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9E6BF" w14:textId="1A4987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5F59E" w14:textId="40A65E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C8C23" w14:textId="5FE1D8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481C10" w14:paraId="2D2B99B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1101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2D755" w14:textId="1D4CF1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an, 2-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BD2AF" w14:textId="61E8E8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8-16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E78B1" w14:textId="38CA6A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8CE1A" w14:textId="5336D0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7B74E" w14:textId="6B5E59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FE88E" w14:textId="1FB992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9526B" w14:textId="3946CC5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BD3FA" w14:textId="26256A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FDB7C" w14:textId="1917E69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410B2" w14:textId="4DAD364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13EAE" w14:textId="12E018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E4DAA" w14:textId="5F5C89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62BED" w14:textId="42123D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013A5" w14:textId="1C2134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E4DAD" w14:textId="3EB6506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6AA2E" w14:textId="53FCCE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3EAD58B2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5477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28FD8" w14:textId="41ADC2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52A9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E88A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DBDFF" w14:textId="5D24B2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.65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EAA1E" w14:textId="1C3757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.29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10981" w14:textId="26B5E54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.26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67415" w14:textId="5DFC86F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.79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FF16A" w14:textId="25BD4AE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.8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D5AA9" w14:textId="7E362B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.13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BAF22" w14:textId="204F88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.34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A657E" w14:textId="118E56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.21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4912E" w14:textId="5112AF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.9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25599" w14:textId="0C08FB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.79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A97CA" w14:textId="3A1D2DB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.84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DE59E" w14:textId="3D71920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.58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EB1F1" w14:textId="6F25A4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.62</w:t>
            </w:r>
          </w:p>
        </w:tc>
      </w:tr>
      <w:tr w:rsidR="00481C10" w14:paraId="0AEC22E9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07EF5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pyrrole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32BC3" w14:textId="173E80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yrrolidinone, 1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29880" w14:textId="7708898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2-50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15D57" w14:textId="444C13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6893B" w14:textId="590EDAB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B5FDF" w14:textId="5A551F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9B3C6" w14:textId="1B3F08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26A87" w14:textId="790E0A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D8E58" w14:textId="08AA5A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7C85" w14:textId="4146145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7B6C9" w14:textId="0DE229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C06E7" w14:textId="258C707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18324" w14:textId="10C5E6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0D0E6" w14:textId="3C5055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AD2B5" w14:textId="2505955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24AB5" w14:textId="0B62949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9039A" w14:textId="443FF6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173B73F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3F0C8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8DB9B" w14:textId="082945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-(1H-pyrrol-2-yl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DB6ED" w14:textId="1A0D5B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2-83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F9856" w14:textId="70B50F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3E6D8" w14:textId="20EFD4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BD0E0" w14:textId="487F36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8E424" w14:textId="0315BE4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4E67B" w14:textId="525925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AFFBC" w14:textId="05D464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19D4D" w14:textId="14ABFF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C49D2" w14:textId="128A04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8D5A1" w14:textId="35E4F2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86140" w14:textId="77DC5B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78CF9" w14:textId="05D849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7F330" w14:textId="3A7242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96442" w14:textId="339AF9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82080" w14:textId="78BCDD5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481C10" w14:paraId="0D38AC1C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9E98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14480" w14:textId="7AC3BE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H-Pyrrole-2-carboxaldehyde, 1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DB598" w14:textId="10FF2D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2-58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C72EB" w14:textId="2BD63E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16E07" w14:textId="2AABD1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AF0D" w14:textId="194893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65B85" w14:textId="62CF0A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1AFF8" w14:textId="6FBA6E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88ED7" w14:textId="3C48FF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CAE77" w14:textId="38ACC7A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DD555" w14:textId="09B3BD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E105F" w14:textId="26D779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6D4F9" w14:textId="14D4B6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4FA60" w14:textId="5B5409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5E4E7" w14:textId="3A5755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B5C50" w14:textId="54D292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16692" w14:textId="611ABE4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481C10" w14:paraId="1459271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F631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88C84" w14:textId="43F2CD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3A22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FC7B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CCD3B" w14:textId="667CA31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63 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A3AE9" w14:textId="7AFB3B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95 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2B464" w14:textId="652B40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4.74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F3F90" w14:textId="144875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2.52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64BFB" w14:textId="422878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4.06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DBFC3" w14:textId="59EE8B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4.37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851E" w14:textId="4BC80A4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91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98B51" w14:textId="122698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35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27DD6" w14:textId="1092EC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2.89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26BA8" w14:textId="374547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65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9020B" w14:textId="0B6BD7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31 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03D21" w14:textId="3E04E2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612BA" w14:textId="385566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31 </w:t>
            </w:r>
          </w:p>
        </w:tc>
      </w:tr>
      <w:tr w:rsidR="00481C10" w14:paraId="0B7842AF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D55B4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lastRenderedPageBreak/>
              <w:t>pyridine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DA4A5" w14:textId="370077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i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22802" w14:textId="3161CE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-86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594F0" w14:textId="686797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FAE93" w14:textId="39F0F9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9331E" w14:textId="65A539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AC716" w14:textId="35F7E6B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71E2" w14:textId="6E2087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1AB3F" w14:textId="3E31AA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32F95" w14:textId="15529F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53A9A" w14:textId="1B5ACA2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5F242" w14:textId="671CF9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BBB0A" w14:textId="35BC06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31D76" w14:textId="6C81CBE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E25DC" w14:textId="13AB297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F5BA3" w14:textId="75175B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5993" w14:textId="14D7FD2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481C10" w14:paraId="73DD1F63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2E4BB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D9367" w14:textId="676764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-Ethanediol, 1,2-di-4-pyridin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CBC79" w14:textId="6485D3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457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73091" w14:textId="2C29BC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16DF" w14:textId="623F9C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D4DF0" w14:textId="5E069BE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3E3BB" w14:textId="7CD142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433DB" w14:textId="77965B7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637DE" w14:textId="2A29E2E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A1B4A" w14:textId="0DE7C98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59EFB" w14:textId="77D958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0C666" w14:textId="7C1161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7E7E8" w14:textId="4AC132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8999A" w14:textId="62117E2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99F8E" w14:textId="369515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AF908" w14:textId="1385E4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077B5" w14:textId="0FB0CD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66E8173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A017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8013C" w14:textId="2C6253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idine, 2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4390F" w14:textId="3EF681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-6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BB41" w14:textId="35D008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59F67" w14:textId="7E15A1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116C0" w14:textId="1FA076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27F8C" w14:textId="610D41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3CF63" w14:textId="612D10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7E547" w14:textId="4BF6CC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3A63F" w14:textId="71518B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D5D01" w14:textId="70575E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5F050" w14:textId="4B46A7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12C5D" w14:textId="4F37096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FDD01" w14:textId="362A5C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E3473" w14:textId="18043D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EE564" w14:textId="6C17C7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2D6FD" w14:textId="337B70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B51C450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8F4F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98510" w14:textId="4565BA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-(2-pyridinyl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2838A" w14:textId="43B4C2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2-62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D1EF9" w14:textId="5EEF39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0821" w14:textId="34505E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6B360" w14:textId="3D2424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5E76" w14:textId="5C8E36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0C6FD" w14:textId="3679BEC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7D9A" w14:textId="2C1DFC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53E6F" w14:textId="49DDA0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90438" w14:textId="13846C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3E369" w14:textId="3E3BE9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811C7" w14:textId="14A782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EE8F1" w14:textId="6908E7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B43BC" w14:textId="5B03C8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26981" w14:textId="71F0D56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6240B" w14:textId="418EDDE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481C10" w14:paraId="6621E57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516B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63D27" w14:textId="7B55DF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501F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6A3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CF276" w14:textId="5F60AE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98 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E65F8" w14:textId="7C21E7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2.52 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AB169" w14:textId="11CCCE7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99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EC94" w14:textId="6A0625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49EBD" w14:textId="2301B2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AA29D" w14:textId="4E8175F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D0E5E" w14:textId="5B6608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15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D01DE" w14:textId="7D6415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77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D73B1" w14:textId="2EDE30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C4988" w14:textId="20A0C3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C663" w14:textId="2C470D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41 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0B7F4" w14:textId="3B1FFE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DEC5F" w14:textId="73B49B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41 </w:t>
            </w:r>
          </w:p>
        </w:tc>
      </w:tr>
      <w:tr w:rsidR="00481C10" w14:paraId="7CC182B4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C9764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hiophene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8A1A9" w14:textId="4852D5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ophe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E8B11" w14:textId="62241C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-2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9C745" w14:textId="5C404A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E6F78" w14:textId="74194BE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71A6C" w14:textId="4F6CCC4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D742F" w14:textId="0369577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EE578" w14:textId="5DFD13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627DA" w14:textId="384AF9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3A865" w14:textId="237EAA5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FE822" w14:textId="6759D8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3818" w14:textId="2A7430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9BF19" w14:textId="667FF5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4D568" w14:textId="4C35B6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E0E1" w14:textId="37BD11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EF95F" w14:textId="5D0ECC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17EFD" w14:textId="4E4819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F936F8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0289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192E7" w14:textId="165D16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Thiophenemethan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D794A" w14:textId="421D55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-72-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2EFC4" w14:textId="71FDB2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4EA8D" w14:textId="0A3873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6ED7A" w14:textId="6E7DA7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15263" w14:textId="396AF5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27D8C" w14:textId="6DA832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75F0B" w14:textId="050F0E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F426" w14:textId="6EEDC3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436C2" w14:textId="3A703D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5B254" w14:textId="39B460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7121D" w14:textId="7AC509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EB4F6" w14:textId="6FF9ED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0ED59" w14:textId="59C603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E6113" w14:textId="0914068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EE566" w14:textId="44C16D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:rsidRPr="00481C10" w14:paraId="298BE00D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AFA2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B1E55" w14:textId="07DC16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761E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35ED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93C7D" w14:textId="7E718EE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08 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2429B" w14:textId="3D09FC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27 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1FAD0" w14:textId="7FA753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FFAD7" w14:textId="1E5A00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51 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6FEEC" w14:textId="10B744B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E5E07" w14:textId="24804E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A1884" w14:textId="067664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B8866" w14:textId="46F7CB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42 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C820D" w14:textId="78C385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141F" w14:textId="6FE9B5A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EDC94" w14:textId="7D172D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0E226" w14:textId="4A2BDD1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0911D" w14:textId="54A38FC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00 </w:t>
            </w:r>
          </w:p>
        </w:tc>
      </w:tr>
      <w:tr w:rsidR="00481C10" w14:paraId="58091734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05204" w14:textId="77777777" w:rsidR="00A4501B" w:rsidRDefault="00A4501B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  <w:p w14:paraId="0219A191" w14:textId="77777777" w:rsidR="00A4501B" w:rsidRDefault="00A4501B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  <w:p w14:paraId="761F1661" w14:textId="2C57DAF8" w:rsidR="00A4501B" w:rsidRPr="00A4501B" w:rsidRDefault="00A4501B" w:rsidP="00A4501B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A4501B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T</w:t>
            </w:r>
            <w:r w:rsidR="00481C10" w:rsidRPr="00A4501B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hiazole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A8844" w14:textId="1D2840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Thiazoleethanol, 4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A6A4D" w14:textId="7D07F6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-0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CDE65" w14:textId="7AE60B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C9B0A" w14:textId="04CE032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49A03" w14:textId="799BFD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53497" w14:textId="26194FB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F53FB" w14:textId="53CAAE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596D4" w14:textId="27909C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82A44" w14:textId="317B81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A5814" w14:textId="4C1401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1EE40" w14:textId="70DE0B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DF82D" w14:textId="50B0AB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6919D" w14:textId="509404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D27DF" w14:textId="7DB031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F8F2B" w14:textId="0F39D78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459E2" w14:textId="55FDF1E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481C10" w14:paraId="67C6AC53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C198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B4E1F" w14:textId="65645F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0B01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0180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5BA4D" w14:textId="1FEFA4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52 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8F0F1" w14:textId="4459853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37 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026A5" w14:textId="6C27AB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27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73A4C" w14:textId="7380D5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39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42B7C" w14:textId="6EB5A9B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33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4FE88" w14:textId="062E7F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32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549A7" w14:textId="24AB65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34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73F86" w14:textId="5038B7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28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CADD8" w14:textId="7DC072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34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60E93" w14:textId="60CB7C3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21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9EA21" w14:textId="4C6E5C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7CDD5" w14:textId="5414B1E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00FB1" w14:textId="697B36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0.15 </w:t>
            </w:r>
          </w:p>
        </w:tc>
      </w:tr>
      <w:tr w:rsidR="00481C10" w14:paraId="05552E1E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DE0BE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lcohol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3A4C7" w14:textId="16087C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Penten-3-ol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53245" w14:textId="54EF29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6-25-1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661F3" w14:textId="376FD9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87BCD" w14:textId="69D46EC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216C1" w14:textId="0217AD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FB531" w14:textId="716581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6F2CA" w14:textId="7D718F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D0EFE" w14:textId="4DFDA0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4F76B" w14:textId="6E1CE0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4B936" w14:textId="08FEE9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21154" w14:textId="7067E49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8CA5" w14:textId="3A747E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7A93" w14:textId="6FDDE7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20AB5" w14:textId="4FBCFD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18928" w14:textId="0A7915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7C7B5" w14:textId="0610D4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A1CBC9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6F3B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F8904" w14:textId="45B6C8E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 Alcoh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855BD" w14:textId="03D782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-56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E1418" w14:textId="245412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5ADCA" w14:textId="1194CE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90CC0" w14:textId="040CB4B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B10F2" w14:textId="63CA224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5DCAB" w14:textId="123008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F7446" w14:textId="264267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C6756" w14:textId="0DB83C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53A24" w14:textId="7D0251F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44023" w14:textId="2A73C56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3603" w14:textId="7E425E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DECE0" w14:textId="30F1C8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53AC6" w14:textId="1B431E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C78E6" w14:textId="442B01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6E785" w14:textId="67DD1A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481C10" w14:paraId="70A8276F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C06E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1DD81" w14:textId="3B0CA4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Eicosan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B74EF" w14:textId="132F0F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-96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1AAD8" w14:textId="3FBD19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41F3F" w14:textId="0C6BCD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F9A9E" w14:textId="4561EE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B53FF" w14:textId="3A4929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24B1D" w14:textId="03EDB4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84A1D" w14:textId="51ADA8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00551" w14:textId="5F55ADC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8B28B" w14:textId="692160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6483B" w14:textId="320B5C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DA8B8" w14:textId="72137D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E77E7" w14:textId="538995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AC9AF" w14:textId="6030AAC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82693" w14:textId="7DAB58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CB3BD" w14:textId="61D668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37ADC234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DBBF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1E40E" w14:textId="54A558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t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6AC66" w14:textId="772E1B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-71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0B18D" w14:textId="3AC2062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848AA" w14:textId="27A025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85E73" w14:textId="5751A1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C408F" w14:textId="7FBB63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5A58A" w14:textId="403FFE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C4EB7" w14:textId="3C7095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48312" w14:textId="197DC8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5130B" w14:textId="11A106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86E1A" w14:textId="45DDD0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4C4DE" w14:textId="26F6510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1684B" w14:textId="0D151B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AD172" w14:textId="0C2C63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1F833" w14:textId="51B136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BAB0D" w14:textId="2A07B6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481C10" w14:paraId="68CB676B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00C6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788C1" w14:textId="3A3115B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H-Pyran-4-one, 3,5-dihydroxy-2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631B4" w14:textId="6C3CAA9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3-96-7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D74D8" w14:textId="090B01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873FD" w14:textId="3E0DD9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66B82" w14:textId="27D256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70F59" w14:textId="4D8D45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4C139" w14:textId="5AEF7F2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54CCD" w14:textId="4347969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00494" w14:textId="7275E1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C6CC4" w14:textId="2A5A0F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59497" w14:textId="49AC8C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22238" w14:textId="4B6515C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7B57A" w14:textId="33BB05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A022E" w14:textId="0F5C13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27806" w14:textId="62F1EB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36BCD" w14:textId="65CD4F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481C10" w14:paraId="076493A2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B6CC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9FB1F" w14:textId="4551BD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Hexacosan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39766" w14:textId="3A5778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-52-5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3F44D" w14:textId="1E4B93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1C6B" w14:textId="4A83FE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04AB" w14:textId="7DC20B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2FF1D" w14:textId="532C7B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0A6D" w14:textId="752C34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6BA0F" w14:textId="2C97C9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CAFB6" w14:textId="7484E6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DB6EE" w14:textId="2F3273F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F8BD3" w14:textId="0997DC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3DC71" w14:textId="4B4F0B9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CBD21" w14:textId="10A870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0925A" w14:textId="64BE2C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B47BB" w14:textId="5132D1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BC43F" w14:textId="49CD251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C9B66B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0732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EC669" w14:textId="0522A6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enten-1-ol, (Z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E6DCE" w14:textId="16F318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6-95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7527F" w14:textId="3B21BF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4CA19" w14:textId="4BB48F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9F394" w14:textId="6995077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24E14" w14:textId="2EB78D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A42E2" w14:textId="4D97C0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4CE69" w14:textId="2BE6DCB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F8B27" w14:textId="7EC4D1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A3E7E" w14:textId="2D0D74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C541F" w14:textId="44D721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3F5C4" w14:textId="3BC32E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82524" w14:textId="3F772B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58DBF" w14:textId="2765FE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BD704" w14:textId="351A05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8D3E" w14:textId="1C3538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A980240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0DA4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3383B" w14:textId="2C2502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Butanol, 3-methyl-, acetat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0DFC2" w14:textId="4A476E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3-96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51BC0" w14:textId="49580A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5B69" w14:textId="1A7072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D89A3" w14:textId="0E63174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5F86D" w14:textId="309E6AE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828A4" w14:textId="59435B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BFA83" w14:textId="0C137D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52BF" w14:textId="17FA02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15D74" w14:textId="4D1E299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AEC7A" w14:textId="48D44E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EED26" w14:textId="102AD3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C82B4" w14:textId="36BB6A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EFA33" w14:textId="430392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142F5" w14:textId="2B967B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26EF9" w14:textId="002AC7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B68C9C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B292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62665" w14:textId="5B49B9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l, 1,1'-oxybis-, diacetat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B9BC7" w14:textId="3E29E6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26-21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3E5C7" w14:textId="663D937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2DDE1" w14:textId="69CCBC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6F1BC" w14:textId="01E1C1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697A" w14:textId="1BBCF3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F3F4A" w14:textId="69AC8DD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BEF25" w14:textId="3873B1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2429E" w14:textId="7F6A0A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2A1FB" w14:textId="527792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CFA51" w14:textId="6325C32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BD0FC" w14:textId="2167F1E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D5266" w14:textId="6A852B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F00C0" w14:textId="24FD9D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C9C97" w14:textId="34ADD0B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03AB3" w14:textId="2F2CCC5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6E6AAFFB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2C98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99316" w14:textId="717F93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ethyl Alcoh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C8D6E" w14:textId="2CAE79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5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A9803" w14:textId="0E03F0A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6B03D" w14:textId="23C89D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3E574" w14:textId="58758B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6966A" w14:textId="051B8A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54356" w14:textId="32EDDA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52A7C" w14:textId="027E64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BB4A3" w14:textId="1292EC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D7FAB" w14:textId="718731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7B4A4" w14:textId="74C385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9B240" w14:textId="0CCFE5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7FD57" w14:textId="7B2B76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EE65F" w14:textId="5E14A2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89657" w14:textId="2BE7AC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C5A8D" w14:textId="6AEF7A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481C10" w14:paraId="20EA57B6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E2B7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56040" w14:textId="7A29D9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-Hexadien-3-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A34B1" w14:textId="019467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-41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4420B" w14:textId="2D3320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66E5F" w14:textId="7F9455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50C34" w14:textId="452585C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1EAA1" w14:textId="08170F2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2DDC2" w14:textId="3B99235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28F3" w14:textId="4D1DDC6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9EB70" w14:textId="76D413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9F697" w14:textId="15E83AD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5BC99" w14:textId="0D3120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106D5" w14:textId="40AA99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FFDA2" w14:textId="1B090A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20B0B" w14:textId="2E5E1F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E5AA6" w14:textId="53D8048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847E2" w14:textId="4C7513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</w:t>
            </w:r>
          </w:p>
        </w:tc>
      </w:tr>
      <w:tr w:rsidR="00481C10" w14:paraId="37C38B88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393D8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B9E2F" w14:textId="14DD99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-Butanediol, [R-(R*,R*)]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04D4F" w14:textId="313FC1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47-58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2C08A" w14:textId="1A444A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15D1B" w14:textId="097ABF2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D88A9" w14:textId="547C77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0898B" w14:textId="5C836A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984A5" w14:textId="1FF457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27E0B" w14:textId="234B79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A2625" w14:textId="0B2563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60B1E" w14:textId="4B89CF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56826" w14:textId="65AD5B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94303" w14:textId="613D90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C8F53" w14:textId="69D2EA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336B3" w14:textId="39CAB6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638CF" w14:textId="4679C1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E377E" w14:textId="4D9F2F1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AC510C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CA11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C0003" w14:textId="5280FB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ylene Glyc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95013" w14:textId="0091DC2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-55-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1D2B3" w14:textId="7342B6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D0927" w14:textId="0677FA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4D4C4" w14:textId="5D01CE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33480" w14:textId="5FA75E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1EF69" w14:textId="70FAC4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A71F9" w14:textId="3C03A7B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4DB4" w14:textId="48B2B5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8A99D" w14:textId="5C419E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FC0DC" w14:textId="6927D69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65CB6" w14:textId="044E61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F9313" w14:textId="26D8733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A1B65" w14:textId="26D4F8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99CDA" w14:textId="4EECD4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322A6" w14:textId="08CA9FA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A93C9E0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146E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B11EC" w14:textId="0E0257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B4F24" w14:textId="0AE5334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8120F" w14:textId="15EE1F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9BE91" w14:textId="5E30BE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0708F" w14:textId="5E84EA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76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AD40C" w14:textId="43F8C47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AFBE" w14:textId="532FE5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.2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3EEA1" w14:textId="73F0E55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671D4" w14:textId="15E284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.62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99599" w14:textId="206080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.3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08A3" w14:textId="52DB619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.21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1515F" w14:textId="3E5110C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B8286" w14:textId="02AA576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B46C9" w14:textId="573863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44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793D0" w14:textId="4AAFE2E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53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E8A12" w14:textId="37C1C2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.85</w:t>
            </w:r>
          </w:p>
        </w:tc>
      </w:tr>
      <w:tr w:rsidR="00481C10" w14:paraId="39A4D3BE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4817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6E1E9" w14:textId="09AC4A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na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65E9" w14:textId="31C2369E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-25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37351" w14:textId="02B615CE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BA279" w14:textId="2D2F9D4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D0B4" w14:textId="4C296A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76495" w14:textId="4C60C9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A5DC7" w14:textId="5F1FB9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C773B" w14:textId="14FCD8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6E766" w14:textId="61BE32A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83383" w14:textId="7D61F2B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CDB04" w14:textId="2988AD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B0BA8" w14:textId="3A59E0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B18C1" w14:textId="481031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6D19" w14:textId="22F26E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30869" w14:textId="12F79C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6840E" w14:textId="4D0F447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481C10" w14:paraId="5476C6C8" w14:textId="77777777" w:rsidTr="006E161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6DA40" w14:textId="77777777" w:rsidR="00A4501B" w:rsidRDefault="00A4501B" w:rsidP="00A4501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</w:p>
          <w:p w14:paraId="035C04E2" w14:textId="44BB158F" w:rsidR="00481C10" w:rsidRDefault="00481C10" w:rsidP="00A4501B">
            <w:pPr>
              <w:widowControl/>
              <w:ind w:left="320" w:hanging="32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ldehyde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3F1F1" w14:textId="700431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aldehyde, hydroxy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5B251" w14:textId="073959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-46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6D2B8" w14:textId="59D316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EE272" w14:textId="4DEB3F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1DDCC" w14:textId="4A93374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69F4B" w14:textId="4F7F44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9E553" w14:textId="43CF9D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F7C44" w14:textId="601577B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F11C0" w14:textId="25CE88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8AC72" w14:textId="47E013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C6601" w14:textId="4A763B7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23757" w14:textId="44429B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1CB90" w14:textId="442D94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B2DAD" w14:textId="74A8A7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421EF" w14:textId="781AD0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B0BC" w14:textId="6A6566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54B773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4C01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3A75" w14:textId="6D483F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E6236" w14:textId="4DB5C0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-19-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A84F0" w14:textId="6CB397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AC46D" w14:textId="62695BF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E703F" w14:textId="4B6CFC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51B3E" w14:textId="7623CE2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30B30" w14:textId="39DB9C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11F54" w14:textId="5721D4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BD321" w14:textId="1222EC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F44FA" w14:textId="150558B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5CFD5" w14:textId="17BA14B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3143E" w14:textId="47F4FD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C5DB9" w14:textId="27FCAB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45BD3" w14:textId="360CAC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36A6B" w14:textId="1E5B2E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6709F" w14:textId="63122F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481C10" w14:paraId="3D81F831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9C27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61345" w14:textId="42BC7F0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-Heptadienal, (E,E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DEED8" w14:textId="380FFA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395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0B7D3" w14:textId="5F2879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8EDF2" w14:textId="5FFA19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D4404" w14:textId="5405AF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724E6" w14:textId="047735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F3E0F" w14:textId="345725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C8942" w14:textId="1454112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A9193" w14:textId="07D62A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FA420" w14:textId="52F4EE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80C83" w14:textId="37DEB2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A980" w14:textId="3FF14B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757EA" w14:textId="57EDE8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45944" w14:textId="718276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15474" w14:textId="13F5FF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BC4F" w14:textId="758E40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481C10" w14:paraId="554D1F4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B534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7B991" w14:textId="68E9AB5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Decenal, (E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6CE88" w14:textId="695FE64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3-81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E35F5" w14:textId="0D980E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8F044" w14:textId="4957D0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28A3" w14:textId="13256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1B714" w14:textId="7F2B12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94724" w14:textId="3FF922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B17DB" w14:textId="2EE645C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EF5FC" w14:textId="104FCE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FC50C" w14:textId="360EF8E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74AFA" w14:textId="379617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4F22" w14:textId="37D21AB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C9DFF" w14:textId="5AC2B59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26E3" w14:textId="6715CE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B7D7" w14:textId="08117B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AA18" w14:textId="25E735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E37D8D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5C85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EB33" w14:textId="43D28E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aldehyde, 4-hydroxy-3,5-dimethoxy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300CF" w14:textId="08E2BAF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-96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2D3A6" w14:textId="73CBDB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E67F6" w14:textId="2EE569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72E58" w14:textId="2B1E94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9C7FA" w14:textId="3E4177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98BC6" w14:textId="752028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40F7B" w14:textId="4A7A8F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2D8BF" w14:textId="1E44A2E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1E2EA" w14:textId="6316E9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B0872" w14:textId="7F83CA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FC44C" w14:textId="63565A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A6B02" w14:textId="1F84CF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7E592" w14:textId="53DBCC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EF491" w14:textId="4FCE0A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95969" w14:textId="50F14D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481C10" w14:paraId="19A1A77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6F68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BFF32" w14:textId="635BD8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-Heptadienal, (E,E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E173" w14:textId="1416029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395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AF323" w14:textId="4E6CC4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E5105" w14:textId="02B62D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6F559" w14:textId="07ABE9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F2A93" w14:textId="19C2883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14209" w14:textId="3DDDDD2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F3E0B" w14:textId="1092C50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BFFB0" w14:textId="039F11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CFF04" w14:textId="5779029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034DD" w14:textId="6B9011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8D83B" w14:textId="1941B07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C1005" w14:textId="28CBCF0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F7FAF" w14:textId="6F91FC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23DAE" w14:textId="3AAE505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525A2" w14:textId="264AEC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481C10" w14:paraId="78B6954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37F5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8FC08" w14:textId="6E23BC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eneacetaldehyde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98710" w14:textId="10DCAD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-78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4794" w14:textId="546E30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9DFA5" w14:textId="232809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57F7B" w14:textId="1C8789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8508D" w14:textId="6F07DF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70AEA" w14:textId="2A5BA5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A76BE" w14:textId="09EF2DA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A38A8" w14:textId="7E8FB2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C5281" w14:textId="1EA9B7D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61806" w14:textId="10C8B0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46D15" w14:textId="5A15AC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97C5F" w14:textId="36A2886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515C3" w14:textId="1D3397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0BE18" w14:textId="3F9237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979E8" w14:textId="41EC4C9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024CECB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A3A30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6F21E" w14:textId="438625E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aldehyde, 4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348F4" w14:textId="104B56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-87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2B399" w14:textId="6DE2C0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0D145" w14:textId="0D96A4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911FD" w14:textId="3A518E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41384" w14:textId="65AD28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D8B6B" w14:textId="25AD37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A40E3" w14:textId="1838E65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84D70" w14:textId="58B53A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F76A9" w14:textId="2777AA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81B59" w14:textId="16E10B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E9AA" w14:textId="5FB1C5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A11C7" w14:textId="2C3861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8ABE0" w14:textId="6F7970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68D23" w14:textId="1F34BA4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14C9B" w14:textId="019D2B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4B76F44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E1E9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815FE" w14:textId="0D22EF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tanal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7F46" w14:textId="157B7EE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-71-7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F7DA5" w14:textId="2CE0ABB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1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3D4EC" w14:textId="3AE236A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C1B21" w14:textId="370639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A012" w14:textId="70EF5C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EBFA3" w14:textId="590BBA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A95AD" w14:textId="608C94C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CCFEF" w14:textId="613D93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E59A" w14:textId="30AC72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246CC" w14:textId="211024B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2D1B5" w14:textId="13E4E9E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3DF2D" w14:textId="18B36F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93B2" w14:textId="355F42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FDF0A" w14:textId="3FA1FD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C7880" w14:textId="5F629F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481C10" w14:paraId="6B14328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42FF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1BDCC" w14:textId="632BCF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B207D" w14:textId="5B27B82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-52-7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A2C08" w14:textId="7A05662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1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819D4" w14:textId="1C89B5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3BB93" w14:textId="2914E8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FBCE8" w14:textId="551E2B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F0D90" w14:textId="7AD773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81BC3" w14:textId="705E3C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DE880" w14:textId="7034326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D361D" w14:textId="376C287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1D88B" w14:textId="3EDDD7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D1672" w14:textId="64393F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31E54" w14:textId="195435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F7394" w14:textId="363C3B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1C04A" w14:textId="1A9C30C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ADAAF" w14:textId="2CC550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481C10" w14:paraId="114C3C2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365C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412A8" w14:textId="2DDCA28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C7393" w14:textId="045496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AAABF" w14:textId="3C15C4D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56FDD" w14:textId="42AB5A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.86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146EE" w14:textId="0E7DF1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24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AE389" w14:textId="45558A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8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7FF20" w14:textId="4C3C871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83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327E0" w14:textId="26131E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51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D6729" w14:textId="493F36C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41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B5EDF" w14:textId="6CDE13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355B9" w14:textId="0FC3F1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.76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C6356" w14:textId="4C0FA98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BBEDF" w14:textId="363181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648C2" w14:textId="50C0DBD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1E27E" w14:textId="4FC2A2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AAF19" w14:textId="49B246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.94</w:t>
            </w:r>
          </w:p>
        </w:tc>
      </w:tr>
      <w:tr w:rsidR="00481C10" w14:paraId="745D34D4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D9258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40773" w14:textId="0FF923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entan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E7336" w14:textId="11CEA7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-87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6AD72" w14:textId="6071AB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8BC30" w14:textId="692A19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86C1A" w14:textId="5E0D955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82C96" w14:textId="2D426E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35C2C" w14:textId="29D9E4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3CA1F" w14:textId="6CFD37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DBB57" w14:textId="20F8D5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8B54C" w14:textId="1C1BCA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00EE5" w14:textId="42B0E7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8471A" w14:textId="7D6219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C771A" w14:textId="2A06B1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2054C" w14:textId="3C239A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2212D" w14:textId="17F509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FC31E" w14:textId="4C5B30C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481C10" w14:paraId="64A7F5E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0AE8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4B1D6" w14:textId="746586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-Pentanedi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72014" w14:textId="35631BD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-14-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68816" w14:textId="4E2A06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FB8B1" w14:textId="63EB44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D2C26" w14:textId="5D4DFE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A372" w14:textId="383465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206A3" w14:textId="0D0D20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553DC" w14:textId="07D493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F050D" w14:textId="1FE77D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18D4D" w14:textId="388F11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6AB0D" w14:textId="737A61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CD0A9" w14:textId="21B34F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DD36A" w14:textId="59135D3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5230" w14:textId="2FAA062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DC9F" w14:textId="268663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989CB" w14:textId="087C55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481C10" w14:paraId="61FADAC0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191DC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570D3" w14:textId="65512B6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Propanone, 1-hydroxy-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62891" w14:textId="75FAA891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-9-6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F1B50" w14:textId="2C21AB94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3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C7B2" w14:textId="3C8B08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4C643" w14:textId="14874B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E6EF" w14:textId="6E2570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63C90" w14:textId="121200E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E1CB5" w14:textId="5DF515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00EAA" w14:textId="4E86B5E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F7178" w14:textId="31F7E84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0B6AC" w14:textId="59E688B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CD986" w14:textId="1B82C6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1B8E2" w14:textId="39CA715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E6959" w14:textId="05E3ED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C84D3" w14:textId="7C8A2C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0787A" w14:textId="72A199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481C10" w14:paraId="530550B7" w14:textId="77777777" w:rsidTr="006E161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6F04F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ketone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DEA80" w14:textId="6567059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Cyclopentene-1,3-di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A2E9B" w14:textId="3E9C1C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-60-9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ABEC1" w14:textId="67BBAD8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4F923" w14:textId="0E45B1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7354" w14:textId="59C289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33F85" w14:textId="12513B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8C1A3" w14:textId="687B50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9487B" w14:textId="03B238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E6E59" w14:textId="0E382D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C3A1A" w14:textId="75BDD2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DD554" w14:textId="24B5B2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DE836" w14:textId="449023C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21A4A" w14:textId="1043F6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744F9" w14:textId="3683A67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DF839" w14:textId="45CACE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86E88" w14:textId="1A5799E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504BDA2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6595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D544A" w14:textId="2ADF77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H-Pyran-4-one, 2,3-dihydro-3,5-dihydroxy-6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768E2" w14:textId="371192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64-83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F8351" w14:textId="53EF2E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D6C67" w14:textId="70C0800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48B2C" w14:textId="135B19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C1C6F" w14:textId="765197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B9523" w14:textId="26E645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505C7" w14:textId="41FA97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B87A0" w14:textId="69F1267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EC0EA" w14:textId="719700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BCF44" w14:textId="19AC853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B27F6" w14:textId="488E00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8F46A" w14:textId="290808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55D80" w14:textId="6804FD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0CCEB" w14:textId="56713A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22FE9" w14:textId="648064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</w:tr>
      <w:tr w:rsidR="00481C10" w14:paraId="780AEA31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BCE5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794F5" w14:textId="64F498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1,3]Diazepan-2,4-dio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A3B11" w14:textId="3B147A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48-99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8E0A1" w14:textId="651C629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E5815" w14:textId="4F06C6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5DE11" w14:textId="77D165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5141B" w14:textId="176EA8D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60 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13929" w14:textId="1925DFE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A9C34" w14:textId="3D491B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76D95" w14:textId="142492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395D1" w14:textId="596987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73E9B" w14:textId="1BDDE5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98551" w14:textId="2DD1BF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C596F" w14:textId="4B0D34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FA51A" w14:textId="1C1B1B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DD5F9" w14:textId="1AD038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69124" w14:textId="5ABAAE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6DF5FE31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74B0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5C3F9" w14:textId="5A0A91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a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1-(4-hydroxy-3,5-dimethoxyphenyl)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C1A65" w14:textId="250AA6D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8-38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D86F5" w14:textId="722F70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F3EEC" w14:textId="7622C45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D9604" w14:textId="734B615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0C65C" w14:textId="4936C6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68605" w14:textId="0216B86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05C69" w14:textId="615631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605E2" w14:textId="7FDAD2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C6B7E" w14:textId="743B31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4AA0C" w14:textId="7E6B8F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C7024" w14:textId="0C3B3E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6F07D" w14:textId="44FD304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4DC53" w14:textId="6690381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55229" w14:textId="06CCB2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DF252" w14:textId="2906B3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4B85AF6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585C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AE7CE" w14:textId="3F2C4D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lacetophenone-4'-methylether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BBDF9" w14:textId="0A44F9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-53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3E821" w14:textId="3C545C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CF854" w14:textId="1FCECA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F8D27" w14:textId="1D72677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D475" w14:textId="606BD5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14453" w14:textId="57BDD1A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70A5B" w14:textId="10D43F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523FF" w14:textId="13A67BC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A66F" w14:textId="5A71D3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7BE07" w14:textId="025DFE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D3E1" w14:textId="0D41FF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A4790" w14:textId="21A9621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83D94" w14:textId="61CE36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EF735" w14:textId="085B767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E9F0C" w14:textId="3BA862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481C10" w14:paraId="54E577CA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673C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435B1" w14:textId="032CE8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S)-(+)-4-Isopropyl-2-oxazolidin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C9B12" w14:textId="399718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7016-83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5DE3A" w14:textId="60E03F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B2500" w14:textId="728E2B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720E1" w14:textId="08226C2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53433" w14:textId="2ACF9C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067EA" w14:textId="538894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F3840" w14:textId="2B2AE3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DCA97" w14:textId="6BEAB6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1C672" w14:textId="5BFA45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6B0BF" w14:textId="078302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7651B" w14:textId="59BFF1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E8EDC" w14:textId="4A67CE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B3D6C" w14:textId="1B7FCE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05E94" w14:textId="14069FE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947D5" w14:textId="2BB7B5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4784481" w14:textId="77777777" w:rsidTr="006E161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702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9487D" w14:textId="06DD1F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EAA99" w14:textId="6BFCD6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36921" w14:textId="5DBF5B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4DDA6" w14:textId="6C1F7E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7E7CC" w14:textId="1D4089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44352" w14:textId="3A93868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75BD5" w14:textId="4A6A1C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AD950" w14:textId="54A855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FB138" w14:textId="06C130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9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EA568" w14:textId="14ADAF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C6E8E" w14:textId="6E179A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A2D61" w14:textId="68E84D4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1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BBC61" w14:textId="229AFA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69C6C" w14:textId="2E77DF5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BA424" w14:textId="449D4B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4C8CD" w14:textId="4E5F011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81C10" w14:paraId="15838203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8CF38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286B0" w14:textId="3DC0BA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ic acid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5E4A2" w14:textId="68FF69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-19-7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0D466" w14:textId="194E1B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113B7" w14:textId="291188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E11F9" w14:textId="06746E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443A9" w14:textId="222EFE4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4B229" w14:textId="5514B4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3D431" w14:textId="76F919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3B09" w14:textId="19B41F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59CF0" w14:textId="45BDD9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286C4" w14:textId="174916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8F668" w14:textId="4679BA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1A828" w14:textId="1CC65F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CDF19" w14:textId="4B18F81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79061" w14:textId="3BEBA5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AD252" w14:textId="05CB2E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481C10" w14:paraId="2A9EA859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F680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7DF6A" w14:textId="63E232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tanoic acid, 4-hydroxy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2C8CA" w14:textId="47EE15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-81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DBAB6" w14:textId="089E1B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09CFA" w14:textId="75298AF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2F9E3" w14:textId="5C0106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955DB" w14:textId="41750D4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F649D" w14:textId="067EA7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39B67" w14:textId="574923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D8A05" w14:textId="6311BE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C638" w14:textId="2C6F9D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53B78" w14:textId="37860C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73E5E" w14:textId="043032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05279" w14:textId="479D6AC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8B9E1" w14:textId="5736BD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E958" w14:textId="058AC6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7B16F" w14:textId="765DF5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481C10" w14:paraId="3CD7FBA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D1A9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154BD" w14:textId="7ECD40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Pentenoic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CC09C" w14:textId="232CBD2F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-80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5F45E" w14:textId="06628108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C8FDD" w14:textId="784296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809B2" w14:textId="2C129D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8C79C" w14:textId="5F61E9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E6C43" w14:textId="67B30F5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C0FD8" w14:textId="3A34D0C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8B293" w14:textId="11C7F39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79AD4" w14:textId="1E8E24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805F" w14:textId="33CE28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88FAF" w14:textId="32C2C7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CF7E0" w14:textId="3C73E8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E3B46" w14:textId="5DCF71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49950" w14:textId="2B10D4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A6455" w14:textId="28579E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481C10" w14:paraId="326888B6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095D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cid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A0A82" w14:textId="6DC0E8F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Hexenoic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1C8E9" w14:textId="0C03F1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7-22-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56882" w14:textId="28A536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74992" w14:textId="062AF1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E5A1B" w14:textId="779212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37F39" w14:textId="23E9D3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47722" w14:textId="203374D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B53DA" w14:textId="6B1D7A8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CBFD0" w14:textId="2F9B961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784CD" w14:textId="776A64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E7814" w14:textId="4FADE7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1554F" w14:textId="40D86E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27A76" w14:textId="009B46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0D4A4" w14:textId="691703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A4DE7" w14:textId="2EF5B7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B64D8" w14:textId="0BFF7CB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6EF988A4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18A9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E2F27" w14:textId="7ABFB0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ucin</w:t>
            </w:r>
            <w:proofErr w:type="spellEnd"/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3A77C" w14:textId="400F31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0-36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D225B" w14:textId="464F37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BBC87" w14:textId="7C5B4C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C34C0" w14:textId="2B26B3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07BF3" w14:textId="18C158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FD6B7" w14:textId="55A127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D2895" w14:textId="56770F8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E7E0" w14:textId="777744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E26B6" w14:textId="034F5C4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FDFA5" w14:textId="5975E0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3A803" w14:textId="3E8991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16A96" w14:textId="4D0863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2BAC2" w14:textId="53C1D65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37C24" w14:textId="474BAF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E5ED9" w14:textId="2155B8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12DB190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BE54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8A033" w14:textId="7C0766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, 4-oxo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6ADA8" w14:textId="16B56E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-76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0B36F" w14:textId="5D8E3A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0AC60" w14:textId="50C16A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1ACE0" w14:textId="2A74BD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1EA96" w14:textId="0DC9B7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154D4" w14:textId="7388DD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04F23" w14:textId="25EB16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8D0CC" w14:textId="1A9AC3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F0F34" w14:textId="1022557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729B7" w14:textId="53B34FF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813A4" w14:textId="7206AA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66354" w14:textId="38D6C6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D64CF" w14:textId="0DB002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12420" w14:textId="0B9941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3D20B" w14:textId="5342F62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481C10" w14:paraId="56D98F4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1925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FF52" w14:textId="6A6D046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zoic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DDB16" w14:textId="503DFC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-85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A9CDA" w14:textId="1E35EA9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04A6F" w14:textId="77FB91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46C1A" w14:textId="3ADB4A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3EAE1" w14:textId="10C7A2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66D84" w14:textId="3E3CE1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42823" w14:textId="5C65C2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48FA0" w14:textId="7DD8160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6967D" w14:textId="43948E5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7F714" w14:textId="03338E8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E808C" w14:textId="013D06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6633C" w14:textId="2182F1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9CF9B" w14:textId="1097DE0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E7335" w14:textId="4208BB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68283" w14:textId="6820D7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481C10" w14:paraId="465CC2F4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AF07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7ABE6" w14:textId="68172D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panoic acid, 2,2-dimethyl-, anhydride wit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ethylborin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A3F8A" w14:textId="778B076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74-27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478B0" w14:textId="0C70E0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6C376" w14:textId="18180DB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89AB" w14:textId="2E01C3E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F2C13" w14:textId="1EDC234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AD5A2" w14:textId="2E651C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25D93" w14:textId="7BE14BA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CB34E" w14:textId="19B50B1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7AE8D" w14:textId="6B0D91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00A53" w14:textId="51F0A0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8E758" w14:textId="4315A96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008F6" w14:textId="150664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4B815" w14:textId="3C03206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6DAFE" w14:textId="5F424C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0230" w14:textId="12BEDE5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7AE2F4B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FEA7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30A02" w14:textId="63B91E3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anoic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3D7B4" w14:textId="1F342D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-5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6DA3A" w14:textId="5D242FE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A1A2" w14:textId="1EBBAD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BB765" w14:textId="23EE6A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7549E" w14:textId="7DFC74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5EA58" w14:textId="4411F8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C0D9C" w14:textId="6CAD3A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2D2C4" w14:textId="50557FB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C92C6" w14:textId="44EB1D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7B396" w14:textId="06E5F4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14C7E" w14:textId="0FA6C8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07729" w14:textId="4FD0BDA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81D44" w14:textId="61FA41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7641C" w14:textId="7D7AF4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87F08" w14:textId="22EFA8A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28989D2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944D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2917F" w14:textId="3E12F9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dec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48130" w14:textId="2E2074A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96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CF64B" w14:textId="294581E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14548" w14:textId="14A1222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BB12E" w14:textId="23282E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8E9E9" w14:textId="0B03650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24BF7" w14:textId="2A6685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8FEAC" w14:textId="14B222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EF251" w14:textId="537266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2BB23" w14:textId="6D6996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1D98D" w14:textId="38EED2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3BF2A" w14:textId="176E7F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97DAE" w14:textId="139317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76ABA" w14:textId="60DF2E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65EB3" w14:textId="378676C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BDFE8" w14:textId="1E5C257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6CF49B8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8FC27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E4D37" w14:textId="5219C5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anoic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52A24" w14:textId="102B1A1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-62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EAE40" w14:textId="2271278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F9ACE" w14:textId="04FCECC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2843D" w14:textId="1200FD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E2DD" w14:textId="13A52A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715CB" w14:textId="0A8C067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C00F7" w14:textId="25BBCB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DACA4" w14:textId="61E2A0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4F029" w14:textId="0282052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E33E8" w14:textId="0495ACA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A0B0C" w14:textId="07A236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694F1" w14:textId="7F76202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CA343" w14:textId="5AFA29A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026A6" w14:textId="4E9DC9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76899" w14:textId="34E2C7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481C10" w14:paraId="7B942896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09EF4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EE6F5" w14:textId="1B5017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tetrasilox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tameth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F29A1" w14:textId="4C1152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-67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D0384" w14:textId="737E619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CCCB8" w14:textId="479F3DC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6B317" w14:textId="31830C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16A1F" w14:textId="09AEC2A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0F56" w14:textId="54C38D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63B8B" w14:textId="10AD01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73384" w14:textId="70B1AD4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017B6" w14:textId="2EBF65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A62E8" w14:textId="542173F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12430" w14:textId="09E91E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63155" w14:textId="493752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F794D" w14:textId="0A2382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D3645" w14:textId="1C923B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7D0DA" w14:textId="4C20DFB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0CF6FF1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60A2F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1AB7A" w14:textId="4E99185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tradec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C51A6" w14:textId="112639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-63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4F731" w14:textId="0A6368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DAE1" w14:textId="7FB30D7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8DFE7" w14:textId="367690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2658C" w14:textId="2CE8854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BAC0" w14:textId="09FC444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F1A36" w14:textId="487409F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D67E0" w14:textId="21AC935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6E98B" w14:textId="382DE9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A6C49" w14:textId="72093A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910D9" w14:textId="2C22E1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836FD" w14:textId="7E37BA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25FCD" w14:textId="65E6CA9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217CA" w14:textId="54E81C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74B79" w14:textId="0A186E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466060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47CD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6B3B1" w14:textId="2BA223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tano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cid, 3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84C2B" w14:textId="14A8F7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-43-1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ED050" w14:textId="79C828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4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A3381" w14:textId="4679C55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6A4AE" w14:textId="0606FF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8AD69" w14:textId="5EDF85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54E9" w14:textId="699D08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3383A" w14:textId="529031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0CAC9" w14:textId="68C5739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03FF6" w14:textId="238232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28A06" w14:textId="752AFA1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5D0DD" w14:textId="17A717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A691A" w14:textId="7F1437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EFAD7" w14:textId="0BAE0D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9CF44" w14:textId="6F9A46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13048" w14:textId="47F0EB5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481C10" w14:paraId="7A9F7566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3475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5936D" w14:textId="673857E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591DD" w14:textId="7790D5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9C040" w14:textId="0A6E42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11F8E" w14:textId="05E35E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46F49" w14:textId="34778CF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E4885" w14:textId="255E9C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0D9AE" w14:textId="3B223EE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A700" w14:textId="0D53A50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28D15" w14:textId="4DFE07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7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B2F8E" w14:textId="02201BF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C14A7" w14:textId="7C3CFC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1421A" w14:textId="79BF3E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1CDD1" w14:textId="7432B9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193C2" w14:textId="2890FC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E423B" w14:textId="095B7D1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FB996" w14:textId="18BB6F9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</w:tr>
      <w:tr w:rsidR="00481C10" w14:paraId="5F65A80E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7B5F3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C1AB1" w14:textId="7122F8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valic acid vinyl ester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8FC54" w14:textId="126841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7-92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4D7F0" w14:textId="6E9600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CFF95" w14:textId="20E02B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5D875" w14:textId="2674A5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DFED5" w14:textId="57DDF9D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614A8" w14:textId="3CD542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364CB" w14:textId="28BB60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EB1F0" w14:textId="39F815A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D1722" w14:textId="55A3FBC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D501D" w14:textId="1312C5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73D6D" w14:textId="0FE4C68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C7715" w14:textId="67603FE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13D76" w14:textId="74320A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FDA18" w14:textId="50A4CB3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E98B8" w14:textId="28E8F9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481C10" w14:paraId="374D799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CF96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9AA5A" w14:textId="4077111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tanoic acid, 2-methyl-3-oxo-, ethyl ester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94425" w14:textId="36BD9EC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-14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8063F" w14:textId="22E7A1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491AD" w14:textId="30537CC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57E2E" w14:textId="130029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66695" w14:textId="79718B4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A1A9F" w14:textId="3292EE8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C4451" w14:textId="018DD3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5A953" w14:textId="766B47D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D9D15" w14:textId="67A705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016DB" w14:textId="01D9920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99C6F" w14:textId="734839C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3619" w14:textId="3A99BD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F4CE1" w14:textId="483184C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50783" w14:textId="0AAB104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E1A24" w14:textId="195E449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CB3F265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F987D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9B113" w14:textId="1EF62E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 2-furoat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B128C" w14:textId="6570AA4D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-13-2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36D3D" w14:textId="2E4239E5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271AF" w14:textId="3595A7E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02D14" w14:textId="13ED546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E1E54" w14:textId="2DCAE2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E29A0" w14:textId="2C1C9E0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F9FF1" w14:textId="4CEA6A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7A419" w14:textId="736254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F1F78" w14:textId="550A576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7329E" w14:textId="06E5F8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DCED5" w14:textId="034E86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4AFBF" w14:textId="4AF6033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72194" w14:textId="48ED1F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019E2" w14:textId="48CB050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DDB54" w14:textId="53B4CB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2EC0F663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6CE1B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ester</w:t>
            </w: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DAB3E" w14:textId="0392B5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-Furandione, dihydro-3-methyl-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F1D4D" w14:textId="00C62F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0-80-5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3DA28" w14:textId="7F97D1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4F96F" w14:textId="404154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20D69" w14:textId="58448E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9592C" w14:textId="2338564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ED9A2" w14:textId="395EE7C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FDDDE" w14:textId="6FE20D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F421A" w14:textId="3CBAB4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7989D" w14:textId="661AF70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6AF93" w14:textId="00373B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93DC" w14:textId="0ABD53A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749B1" w14:textId="642547A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3055D" w14:textId="583A0B2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17037" w14:textId="0E4E30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AC6FE" w14:textId="3B5FBB0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25FF8188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8EE0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0A058" w14:textId="6618D77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H-Pyran-2-one,tetrahydro</w:t>
            </w:r>
            <w:r w:rsidR="006E161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-Cyclopentanedione,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417FB" w14:textId="3AFC7D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-22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89AA7" w14:textId="3037E20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5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1C16C" w14:textId="262111F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63462" w14:textId="5402A4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47FDF" w14:textId="520337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A79E8" w14:textId="6A73A47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A8B4" w14:textId="4713F0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B8C4" w14:textId="053330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BF399" w14:textId="38EEC5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CF77F" w14:textId="1D98E6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F7E7B" w14:textId="7104C8B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40920" w14:textId="0F8221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F05AB" w14:textId="731E9E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919F6" w14:textId="7F45FB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5A59E" w14:textId="7B2E6D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9AEB3CB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8FDCB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D4837" w14:textId="5C26340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815EF" w14:textId="638829F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-70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E5542" w14:textId="5316C80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6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979E0" w14:textId="6D29925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5695C" w14:textId="5237B9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7B6E2" w14:textId="73F049D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A203" w14:textId="1B9CC9C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749D8" w14:textId="5520A0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8CDDD" w14:textId="3EF9DC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E94CA" w14:textId="4B3D0D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EECBC" w14:textId="3725116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CE2F5" w14:textId="218CFDE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B91D2" w14:textId="5DDDB66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5DD55" w14:textId="4E0AC12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900FC" w14:textId="18D77AB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7AE19" w14:textId="06669AC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481C10" w14:paraId="3591CF77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4743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B83BF" w14:textId="114EF3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A3CCF" w14:textId="1CD477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BA5CB" w14:textId="1E055E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4395C" w14:textId="5F78449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4.93 </w:t>
            </w:r>
          </w:p>
        </w:tc>
        <w:tc>
          <w:tcPr>
            <w:tcW w:w="102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94562" w14:textId="1DBB34D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4.04 </w:t>
            </w:r>
          </w:p>
        </w:tc>
        <w:tc>
          <w:tcPr>
            <w:tcW w:w="74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7749A" w14:textId="24EC40B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68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11409" w14:textId="0D18D38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6.19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A59D0" w14:textId="641CF0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50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45169" w14:textId="1CCDD8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4.11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029C" w14:textId="0A003E4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81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4EFDF" w14:textId="132A458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78 </w:t>
            </w:r>
          </w:p>
        </w:tc>
        <w:tc>
          <w:tcPr>
            <w:tcW w:w="70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2DF48" w14:textId="3CCABE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92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C9982" w14:textId="39E915D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3.12 </w:t>
            </w:r>
          </w:p>
        </w:tc>
        <w:tc>
          <w:tcPr>
            <w:tcW w:w="69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9ED97" w14:textId="09B49D2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01 </w:t>
            </w:r>
          </w:p>
        </w:tc>
        <w:tc>
          <w:tcPr>
            <w:tcW w:w="85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C79C4" w14:textId="448DFC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2.06 </w:t>
            </w:r>
          </w:p>
        </w:tc>
        <w:tc>
          <w:tcPr>
            <w:tcW w:w="85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5214" w14:textId="3CE582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481C10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 xml:space="preserve">1.01 </w:t>
            </w:r>
          </w:p>
        </w:tc>
      </w:tr>
      <w:tr w:rsidR="00481C10" w14:paraId="54774DC3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0C7FF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54B38" w14:textId="5C0C8CA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Methoxy-4-vinylphen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650E" w14:textId="7213A3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6-61-0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8AF64" w14:textId="793C4F5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D58FC" w14:textId="20C594B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B843A" w14:textId="16A9C23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C8641" w14:textId="79BBAFA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35A5" w14:textId="2B1C76B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1C01A" w14:textId="557BFEA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37207" w14:textId="5467871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A1C16" w14:textId="202BB84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42B8B" w14:textId="36742C1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76323" w14:textId="4CEAE41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2FA46" w14:textId="6853A4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830FE" w14:textId="6420B7D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C206A" w14:textId="638B674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47FCA" w14:textId="047CCB1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481C10" w14:paraId="464EB431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F0276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E53CB" w14:textId="5BA896C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ol, 4-ethenyl-2,6-dimethoxy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14E03" w14:textId="51D0015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43-22-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ABCEE" w14:textId="767C3F8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EC942" w14:textId="5244819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B7CD" w14:textId="28BC50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7109D" w14:textId="7DC3525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5020C" w14:textId="7F6CB62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C43E0" w14:textId="370C6D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4D296" w14:textId="0CB5DD1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F9D6E" w14:textId="6950164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7761A" w14:textId="0FCC6DD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AA7ED" w14:textId="7D1228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8F8D3" w14:textId="54018A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EACAA" w14:textId="2079549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D2E5" w14:textId="0BDAD01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16C90" w14:textId="067761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</w:tr>
      <w:tr w:rsidR="00481C10" w14:paraId="6056D4FB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39A82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2B5DD9" w14:textId="1DE759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nylethyl Alcohol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C0188" w14:textId="4F584518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58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3A4FC" w14:textId="085F76D3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D24A6" w14:textId="24E219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3CA9F" w14:textId="1ECE3AB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11930" w14:textId="298E76F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04811" w14:textId="29238FB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970CC" w14:textId="437FE2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8F391" w14:textId="6CEC7D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4B0A9" w14:textId="6B0493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9F29A" w14:textId="788139C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CC20E" w14:textId="672A36F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D7131" w14:textId="65DFD72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C6A65" w14:textId="3DF7F0E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A9FCD" w14:textId="485B4C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13FBB" w14:textId="264A33D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481C10" w14:paraId="4AB169C7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5782C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romatic compound</w:t>
            </w: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02BC4" w14:textId="7C25323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BDABD" w14:textId="3A04FE3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36B03" w14:textId="6C9861E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D3094" w14:textId="35769C5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D531D" w14:textId="453CFE9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A65F6" w14:textId="129E4A7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9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673D3" w14:textId="39A8113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616E1" w14:textId="7DF235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89C8B" w14:textId="6EE4B9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A3C10" w14:textId="0959B91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F1B2A" w14:textId="4E1127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1DC92" w14:textId="480018D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1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79D5D" w14:textId="09406BF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CDED6" w14:textId="65D826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DA0B9" w14:textId="6EA8A2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B78AD" w14:textId="2D138EB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81C10" w14:paraId="3C79F25A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3DB7A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7852D" w14:textId="63E03D2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-Hexadiene, 2,4-dimethyl-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CEF7B" w14:textId="64AD49E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01-71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C1D3E" w14:textId="65A6EF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1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AD261" w14:textId="112F4D9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59AA6" w14:textId="404796F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A89C1" w14:textId="4CBC92F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37479" w14:textId="4B8A1F5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397F" w14:textId="165850F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29A6D" w14:textId="5CAF4A6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B008C" w14:textId="72F93A3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0B022" w14:textId="238E77B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E7D0" w14:textId="27F39D6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D9C6" w14:textId="5D2C97B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D5826" w14:textId="5AFC44E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B6DC3" w14:textId="4933317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EC860" w14:textId="792BA17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72C1448F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33A9E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C83A8" w14:textId="2DEE991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Hexa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B014" w14:textId="2BE8CA3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-54-3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6C642" w14:textId="2FCC6AD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2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0A765" w14:textId="06DC172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2AA3A" w14:textId="446B051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9596B" w14:textId="5227EB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862B8" w14:textId="1C5222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008A2" w14:textId="3C0B9FA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7F5E2" w14:textId="789E93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0C070" w14:textId="2B0A8B3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33A4A" w14:textId="509ACCE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0C2A" w14:textId="555F2D4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F7496" w14:textId="3170219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8635A" w14:textId="7EFBF5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84AC2" w14:textId="45B8909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8F73B" w14:textId="0AFAF5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57187DEE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00FA5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51AB7" w14:textId="1109681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decane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E9600" w14:textId="30EB4C78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0-21-4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D6EB0" w14:textId="4DE152B6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3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C5D54" w14:textId="1CA0F8D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56869" w14:textId="19CCA60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35896" w14:textId="36708CC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A6788" w14:textId="7C57BA1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29B9A" w14:textId="3772A1D9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862ED" w14:textId="7CB2E6D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7DADE" w14:textId="431E24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360A" w14:textId="44F17B0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9EABD" w14:textId="3420D84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049D" w14:textId="6460AA3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0DE77" w14:textId="38A7175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3567F" w14:textId="6C43F26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A02C0" w14:textId="79DB95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1C756D02" w14:textId="77777777" w:rsidTr="009739B8">
        <w:trPr>
          <w:trHeight w:val="289"/>
        </w:trPr>
        <w:tc>
          <w:tcPr>
            <w:tcW w:w="170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1A3E8CD" w14:textId="77777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lkane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26FC67" w14:textId="4554C50C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onitri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ADE5E4" w14:textId="1E045A7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2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5939F0" w14:textId="49464B4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108B6C" w14:textId="5A4882C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C182E8" w14:textId="143C540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C7BB80" w14:textId="4245244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70E056" w14:textId="376A4E9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5B1DFB" w14:textId="40C2773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99FEC0" w14:textId="1ECB209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CEDA0D" w14:textId="6B18F77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8FF771" w14:textId="37F1A87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149845" w14:textId="5A7CC0D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227067" w14:textId="08EFBCF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3ED105" w14:textId="4646477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E59018" w14:textId="0A076A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D5DC68" w14:textId="7DD2CE5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49770D6B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5FE3968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11B638" w14:textId="4CCD6A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-Bis(2-propyn-1-yloxy)hexan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8856A3" w14:textId="544EC8C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20-49-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709251" w14:textId="563DBC8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AA04DE" w14:textId="00CB30D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99183" w14:textId="795FCD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A038C4" w14:textId="2D196D3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AE7984" w14:textId="78CAFB3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788D46" w14:textId="7E6B881A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D0ABD8" w14:textId="0F2E15B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5D4925" w14:textId="08844EE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CBFBD0" w14:textId="7AA51E6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83F92" w14:textId="2F7B98C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B71D2" w14:textId="546D1FE6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4A5E74" w14:textId="7B55DEB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1667D3" w14:textId="3AE68F9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99E1C5" w14:textId="586E6E2F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81C10" w14:paraId="6B61BDEC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774AAD51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E7E867" w14:textId="39DE7F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irane, [(1-methylethoxy)methyl]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CB6128" w14:textId="1AE50BC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6-14-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5AF5AD" w14:textId="371856AD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FC5E3" w14:textId="1CB38BB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A77FB7" w14:textId="16AE198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DB58AF" w14:textId="40454357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E61D2C" w14:textId="606C2075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F9F487" w14:textId="60D8944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26CD2F" w14:textId="3E45E2E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9A84BA" w14:textId="7BDC8602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E2A8C3" w14:textId="7091578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712ED6" w14:textId="6B76EDB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1E9419" w14:textId="4EC2E56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243A14" w14:textId="16FFD52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D4F78A" w14:textId="7E9FBD8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296703" w14:textId="16B587C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481C10" w14:paraId="14BC4026" w14:textId="77777777" w:rsidTr="009739B8">
        <w:trPr>
          <w:trHeight w:val="289"/>
        </w:trPr>
        <w:tc>
          <w:tcPr>
            <w:tcW w:w="170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052739" w14:textId="77777777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BE7612" w14:textId="23FDBB12" w:rsidR="00481C10" w:rsidRDefault="00481C10" w:rsidP="00675D06">
            <w:pPr>
              <w:widowControl/>
              <w:ind w:firstLineChars="500" w:firstLine="800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C46B81" w14:textId="154CB724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5CFAF9" w14:textId="5B48DCD5" w:rsidR="00481C10" w:rsidRDefault="00481C10" w:rsidP="00481C10">
            <w:pPr>
              <w:ind w:left="320" w:hanging="3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14E465" w14:textId="57FE5E0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8ACA89" w14:textId="54693C9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88CD6D" w14:textId="6446E3E4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3D9866" w14:textId="0EA19D03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0C7E08" w14:textId="6911473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4BF836" w14:textId="56E6F67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7DFA78" w14:textId="758AA82B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FEB90B" w14:textId="63627181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0DA09A" w14:textId="52A953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D72A54" w14:textId="44FC10AE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7FD86A" w14:textId="1518AE38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9E5D1C" w14:textId="6EE04700" w:rsidR="00481C10" w:rsidRDefault="00481C10" w:rsidP="00481C10">
            <w:pPr>
              <w:widowControl/>
              <w:ind w:left="320" w:hanging="32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66C5BA" w14:textId="2D10AEBB" w:rsidR="00481C10" w:rsidRDefault="00481C10" w:rsidP="00481C1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bookmarkEnd w:id="0"/>
    </w:tbl>
    <w:p w14:paraId="14F5A189" w14:textId="77777777" w:rsidR="0077188B" w:rsidRDefault="0077188B" w:rsidP="0077188B">
      <w:pPr>
        <w:spacing w:afterLines="50" w:after="156"/>
        <w:ind w:left="420" w:hanging="420"/>
        <w:rPr>
          <w:color w:val="000000" w:themeColor="text1"/>
        </w:rPr>
      </w:pPr>
    </w:p>
    <w:p w14:paraId="2E42D34C" w14:textId="77777777" w:rsidR="0077188B" w:rsidRDefault="0077188B" w:rsidP="0077188B">
      <w:pPr>
        <w:spacing w:afterLines="50" w:after="156"/>
        <w:ind w:left="420" w:hanging="420"/>
        <w:rPr>
          <w:color w:val="000000" w:themeColor="text1"/>
        </w:rPr>
      </w:pPr>
    </w:p>
    <w:p w14:paraId="407177E1" w14:textId="77777777" w:rsidR="00662BA3" w:rsidRPr="0077188B" w:rsidRDefault="00662BA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662BA3" w:rsidRPr="007718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448E9A" w14:textId="77777777" w:rsidR="002D438D" w:rsidRDefault="002D438D" w:rsidP="009E750F">
      <w:r>
        <w:separator/>
      </w:r>
    </w:p>
  </w:endnote>
  <w:endnote w:type="continuationSeparator" w:id="0">
    <w:p w14:paraId="5170EC46" w14:textId="77777777" w:rsidR="002D438D" w:rsidRDefault="002D438D" w:rsidP="009E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3264AB" w14:textId="77777777" w:rsidR="002D438D" w:rsidRDefault="002D438D" w:rsidP="009E750F">
      <w:r>
        <w:separator/>
      </w:r>
    </w:p>
  </w:footnote>
  <w:footnote w:type="continuationSeparator" w:id="0">
    <w:p w14:paraId="6824156A" w14:textId="77777777" w:rsidR="002D438D" w:rsidRDefault="002D438D" w:rsidP="009E75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CF5315"/>
    <w:multiLevelType w:val="singleLevel"/>
    <w:tmpl w:val="68CF5315"/>
    <w:lvl w:ilvl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kNmI2YmRlMzA4MTQ1NTU5MzBhZjA3MTdiOWU3MmIifQ=="/>
  </w:docVars>
  <w:rsids>
    <w:rsidRoot w:val="00DF31A3"/>
    <w:rsid w:val="0002523B"/>
    <w:rsid w:val="000B2669"/>
    <w:rsid w:val="000E4169"/>
    <w:rsid w:val="001207F9"/>
    <w:rsid w:val="0012376E"/>
    <w:rsid w:val="001979C9"/>
    <w:rsid w:val="00221128"/>
    <w:rsid w:val="00292EBB"/>
    <w:rsid w:val="002D438D"/>
    <w:rsid w:val="00306FDD"/>
    <w:rsid w:val="00367698"/>
    <w:rsid w:val="003A70F3"/>
    <w:rsid w:val="003B40A9"/>
    <w:rsid w:val="00411DD2"/>
    <w:rsid w:val="0042556C"/>
    <w:rsid w:val="00426174"/>
    <w:rsid w:val="00440381"/>
    <w:rsid w:val="004721C2"/>
    <w:rsid w:val="00481C10"/>
    <w:rsid w:val="004B0DCF"/>
    <w:rsid w:val="004E70F4"/>
    <w:rsid w:val="00544AFB"/>
    <w:rsid w:val="005509BD"/>
    <w:rsid w:val="005514EB"/>
    <w:rsid w:val="005871DE"/>
    <w:rsid w:val="005B6010"/>
    <w:rsid w:val="005F3376"/>
    <w:rsid w:val="00611AFA"/>
    <w:rsid w:val="00614CB6"/>
    <w:rsid w:val="00636E74"/>
    <w:rsid w:val="00662BA3"/>
    <w:rsid w:val="006631D0"/>
    <w:rsid w:val="00675D06"/>
    <w:rsid w:val="006E1618"/>
    <w:rsid w:val="00705BCC"/>
    <w:rsid w:val="0077188B"/>
    <w:rsid w:val="00771C6E"/>
    <w:rsid w:val="007E4EE3"/>
    <w:rsid w:val="00833C8E"/>
    <w:rsid w:val="0086330E"/>
    <w:rsid w:val="008E5227"/>
    <w:rsid w:val="009037CA"/>
    <w:rsid w:val="00971E39"/>
    <w:rsid w:val="009739B8"/>
    <w:rsid w:val="009E750F"/>
    <w:rsid w:val="00A40456"/>
    <w:rsid w:val="00A4501B"/>
    <w:rsid w:val="00AC26B1"/>
    <w:rsid w:val="00B24E9E"/>
    <w:rsid w:val="00B83ECD"/>
    <w:rsid w:val="00BB0D0A"/>
    <w:rsid w:val="00BC6B00"/>
    <w:rsid w:val="00C139C0"/>
    <w:rsid w:val="00C2110A"/>
    <w:rsid w:val="00C27148"/>
    <w:rsid w:val="00C42768"/>
    <w:rsid w:val="00CA4977"/>
    <w:rsid w:val="00CC399C"/>
    <w:rsid w:val="00CF00E3"/>
    <w:rsid w:val="00D34E32"/>
    <w:rsid w:val="00DD5777"/>
    <w:rsid w:val="00DD66FE"/>
    <w:rsid w:val="00DF31A3"/>
    <w:rsid w:val="00E57C25"/>
    <w:rsid w:val="00F17E53"/>
    <w:rsid w:val="00F3485C"/>
    <w:rsid w:val="00FF072C"/>
    <w:rsid w:val="05FD375E"/>
    <w:rsid w:val="7D04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140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qFormat="1"/>
    <w:lsdException w:name="footer" w:semiHidden="0" w:uiPriority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autoRedefine/>
    <w:uiPriority w:val="9"/>
    <w:qFormat/>
    <w:rsid w:val="007718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semiHidden/>
    <w:unhideWhenUsed/>
    <w:qFormat/>
    <w:rsid w:val="007718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autoRedefine/>
    <w:uiPriority w:val="9"/>
    <w:qFormat/>
    <w:rsid w:val="0077188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718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718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718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718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718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718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unhideWhenUsed/>
    <w:qFormat/>
    <w:rPr>
      <w:color w:val="800080"/>
      <w:u w:val="single"/>
    </w:rPr>
  </w:style>
  <w:style w:type="character" w:styleId="a6">
    <w:name w:val="Hyperlink"/>
    <w:basedOn w:val="a0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qFormat/>
    <w:rPr>
      <w:sz w:val="18"/>
      <w:szCs w:val="18"/>
    </w:rPr>
  </w:style>
  <w:style w:type="character" w:customStyle="1" w:styleId="Char">
    <w:name w:val="页脚 Char"/>
    <w:basedOn w:val="a0"/>
    <w:link w:val="a3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6">
    <w:name w:val="xl76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8">
    <w:name w:val="xl78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85">
    <w:name w:val="xl85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7">
    <w:name w:val="xl87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8">
    <w:name w:val="xl88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9">
    <w:name w:val="xl89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90">
    <w:name w:val="xl90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2">
    <w:name w:val="xl92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93">
    <w:name w:val="xl93"/>
    <w:basedOn w:val="a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11">
    <w:name w:val="font1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94">
    <w:name w:val="xl94"/>
    <w:basedOn w:val="a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5">
    <w:name w:val="xl9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6">
    <w:name w:val="xl96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7">
    <w:name w:val="xl97"/>
    <w:basedOn w:val="a"/>
    <w:qFormat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8">
    <w:name w:val="xl98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9">
    <w:name w:val="xl99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333333"/>
      <w:kern w:val="0"/>
      <w:sz w:val="16"/>
      <w:szCs w:val="16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table" w:styleId="a7">
    <w:name w:val="Table Grid"/>
    <w:basedOn w:val="a1"/>
    <w:autoRedefine/>
    <w:uiPriority w:val="39"/>
    <w:unhideWhenUsed/>
    <w:qFormat/>
    <w:rsid w:val="00771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qFormat/>
    <w:rsid w:val="0077188B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sid w:val="0077188B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77188B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qFormat/>
    <w:rsid w:val="0077188B"/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sid w:val="0077188B"/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qFormat/>
    <w:rsid w:val="0077188B"/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character" w:customStyle="1" w:styleId="7Char">
    <w:name w:val="标题 7 Char"/>
    <w:basedOn w:val="a0"/>
    <w:link w:val="7"/>
    <w:uiPriority w:val="9"/>
    <w:semiHidden/>
    <w:qFormat/>
    <w:rsid w:val="0077188B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character" w:customStyle="1" w:styleId="8Char">
    <w:name w:val="标题 8 Char"/>
    <w:basedOn w:val="a0"/>
    <w:link w:val="8"/>
    <w:uiPriority w:val="9"/>
    <w:semiHidden/>
    <w:qFormat/>
    <w:rsid w:val="0077188B"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9Char">
    <w:name w:val="标题 9 Char"/>
    <w:basedOn w:val="a0"/>
    <w:link w:val="9"/>
    <w:uiPriority w:val="9"/>
    <w:semiHidden/>
    <w:qFormat/>
    <w:rsid w:val="0077188B"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paragraph" w:styleId="a8">
    <w:name w:val="caption"/>
    <w:basedOn w:val="a"/>
    <w:next w:val="a"/>
    <w:autoRedefine/>
    <w:uiPriority w:val="35"/>
    <w:unhideWhenUsed/>
    <w:qFormat/>
    <w:rsid w:val="0077188B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Char1"/>
    <w:autoRedefine/>
    <w:uiPriority w:val="99"/>
    <w:semiHidden/>
    <w:unhideWhenUsed/>
    <w:qFormat/>
    <w:rsid w:val="0077188B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qFormat/>
    <w:rsid w:val="007718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Subtitle"/>
    <w:basedOn w:val="a"/>
    <w:next w:val="a"/>
    <w:link w:val="Char2"/>
    <w:uiPriority w:val="11"/>
    <w:qFormat/>
    <w:rsid w:val="0077188B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2">
    <w:name w:val="副标题 Char"/>
    <w:basedOn w:val="a0"/>
    <w:link w:val="aa"/>
    <w:uiPriority w:val="11"/>
    <w:qFormat/>
    <w:rsid w:val="0077188B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HTML">
    <w:name w:val="HTML Preformatted"/>
    <w:basedOn w:val="a"/>
    <w:link w:val="HTMLChar"/>
    <w:autoRedefine/>
    <w:uiPriority w:val="99"/>
    <w:semiHidden/>
    <w:unhideWhenUsed/>
    <w:qFormat/>
    <w:rsid w:val="007718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77188B"/>
    <w:rPr>
      <w:rFonts w:ascii="宋体" w:hAnsi="宋体" w:cs="宋体"/>
      <w:sz w:val="24"/>
      <w:szCs w:val="24"/>
    </w:rPr>
  </w:style>
  <w:style w:type="paragraph" w:styleId="ab">
    <w:name w:val="Normal (Web)"/>
    <w:basedOn w:val="a"/>
    <w:autoRedefine/>
    <w:uiPriority w:val="99"/>
    <w:unhideWhenUsed/>
    <w:qFormat/>
    <w:rsid w:val="00771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Char3"/>
    <w:uiPriority w:val="10"/>
    <w:qFormat/>
    <w:rsid w:val="007718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标题 Char"/>
    <w:basedOn w:val="a0"/>
    <w:link w:val="ac"/>
    <w:uiPriority w:val="10"/>
    <w:qFormat/>
    <w:rsid w:val="0077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Strong"/>
    <w:basedOn w:val="a0"/>
    <w:autoRedefine/>
    <w:uiPriority w:val="22"/>
    <w:qFormat/>
    <w:rsid w:val="0077188B"/>
    <w:rPr>
      <w:b/>
      <w:bCs/>
    </w:rPr>
  </w:style>
  <w:style w:type="character" w:styleId="ae">
    <w:name w:val="Emphasis"/>
    <w:basedOn w:val="a0"/>
    <w:autoRedefine/>
    <w:uiPriority w:val="20"/>
    <w:qFormat/>
    <w:rsid w:val="0077188B"/>
    <w:rPr>
      <w:i/>
      <w:iCs/>
    </w:rPr>
  </w:style>
  <w:style w:type="character" w:styleId="af">
    <w:name w:val="line number"/>
    <w:basedOn w:val="a0"/>
    <w:autoRedefine/>
    <w:uiPriority w:val="99"/>
    <w:semiHidden/>
    <w:unhideWhenUsed/>
    <w:qFormat/>
    <w:rsid w:val="0077188B"/>
  </w:style>
  <w:style w:type="character" w:customStyle="1" w:styleId="10">
    <w:name w:val="未处理的提及1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autoRedefine/>
    <w:qFormat/>
    <w:rsid w:val="0077188B"/>
    <w:pPr>
      <w:autoSpaceDE w:val="0"/>
      <w:autoSpaceDN w:val="0"/>
      <w:adjustRightInd w:val="0"/>
      <w:ind w:firstLineChars="200" w:firstLine="400"/>
    </w:pPr>
    <w:rPr>
      <w:rFonts w:ascii="Times-Roman" w:eastAsia="宋体" w:hAnsi="Times-Roman" w:cs="Times New Roman"/>
      <w:kern w:val="0"/>
      <w:sz w:val="20"/>
      <w:szCs w:val="20"/>
      <w:lang w:val="zh-CN"/>
    </w:rPr>
  </w:style>
  <w:style w:type="character" w:customStyle="1" w:styleId="EndNoteBibliographyChar">
    <w:name w:val="EndNote Bibliography Char"/>
    <w:link w:val="EndNoteBibliography"/>
    <w:autoRedefine/>
    <w:qFormat/>
    <w:rsid w:val="0077188B"/>
    <w:rPr>
      <w:rFonts w:ascii="Times-Roman" w:hAnsi="Times-Roman"/>
      <w:lang w:val="zh-CN"/>
    </w:rPr>
  </w:style>
  <w:style w:type="character" w:customStyle="1" w:styleId="tgt">
    <w:name w:val="tgt"/>
    <w:basedOn w:val="a0"/>
    <w:autoRedefine/>
    <w:qFormat/>
    <w:rsid w:val="0077188B"/>
  </w:style>
  <w:style w:type="character" w:customStyle="1" w:styleId="list-label">
    <w:name w:val="list-label"/>
    <w:basedOn w:val="a0"/>
    <w:autoRedefine/>
    <w:qFormat/>
    <w:rsid w:val="0077188B"/>
  </w:style>
  <w:style w:type="character" w:styleId="af0">
    <w:name w:val="Placeholder Text"/>
    <w:basedOn w:val="a0"/>
    <w:autoRedefine/>
    <w:uiPriority w:val="99"/>
    <w:semiHidden/>
    <w:qFormat/>
    <w:rsid w:val="0077188B"/>
    <w:rPr>
      <w:color w:val="808080"/>
    </w:rPr>
  </w:style>
  <w:style w:type="character" w:customStyle="1" w:styleId="20">
    <w:name w:val="未处理的提及2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character" w:customStyle="1" w:styleId="font41">
    <w:name w:val="font41"/>
    <w:basedOn w:val="a0"/>
    <w:autoRedefine/>
    <w:qFormat/>
    <w:rsid w:val="0077188B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autoRedefine/>
    <w:qFormat/>
    <w:rsid w:val="0077188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autoRedefine/>
    <w:qFormat/>
    <w:rsid w:val="0077188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30">
    <w:name w:val="未处理的提及3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character" w:customStyle="1" w:styleId="hlfld-contribauthor">
    <w:name w:val="hlfld-contribauthor"/>
    <w:basedOn w:val="a0"/>
    <w:autoRedefine/>
    <w:qFormat/>
    <w:rsid w:val="0077188B"/>
  </w:style>
  <w:style w:type="character" w:customStyle="1" w:styleId="comma-separator">
    <w:name w:val="comma-separator"/>
    <w:basedOn w:val="a0"/>
    <w:autoRedefine/>
    <w:qFormat/>
    <w:rsid w:val="0077188B"/>
  </w:style>
  <w:style w:type="character" w:customStyle="1" w:styleId="hlfld-title">
    <w:name w:val="hlfld-title"/>
    <w:basedOn w:val="a0"/>
    <w:autoRedefine/>
    <w:qFormat/>
    <w:rsid w:val="0077188B"/>
  </w:style>
  <w:style w:type="character" w:customStyle="1" w:styleId="singlehighlightclass">
    <w:name w:val="single_highlight_class"/>
    <w:basedOn w:val="a0"/>
    <w:autoRedefine/>
    <w:qFormat/>
    <w:rsid w:val="0077188B"/>
  </w:style>
  <w:style w:type="character" w:customStyle="1" w:styleId="author">
    <w:name w:val="author"/>
    <w:basedOn w:val="a0"/>
    <w:autoRedefine/>
    <w:qFormat/>
    <w:rsid w:val="0077188B"/>
  </w:style>
  <w:style w:type="character" w:customStyle="1" w:styleId="articletitle">
    <w:name w:val="articletitle"/>
    <w:basedOn w:val="a0"/>
    <w:autoRedefine/>
    <w:qFormat/>
    <w:rsid w:val="0077188B"/>
  </w:style>
  <w:style w:type="character" w:customStyle="1" w:styleId="pubyear">
    <w:name w:val="pubyear"/>
    <w:basedOn w:val="a0"/>
    <w:autoRedefine/>
    <w:qFormat/>
    <w:rsid w:val="0077188B"/>
  </w:style>
  <w:style w:type="character" w:customStyle="1" w:styleId="vol">
    <w:name w:val="vol"/>
    <w:basedOn w:val="a0"/>
    <w:autoRedefine/>
    <w:qFormat/>
    <w:rsid w:val="0077188B"/>
  </w:style>
  <w:style w:type="character" w:customStyle="1" w:styleId="feature">
    <w:name w:val="feature"/>
    <w:basedOn w:val="a0"/>
    <w:autoRedefine/>
    <w:qFormat/>
    <w:rsid w:val="0077188B"/>
  </w:style>
  <w:style w:type="character" w:customStyle="1" w:styleId="40">
    <w:name w:val="未处理的提及4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77188B"/>
    <w:pPr>
      <w:ind w:left="720"/>
      <w:contextualSpacing/>
    </w:pPr>
  </w:style>
  <w:style w:type="character" w:customStyle="1" w:styleId="15">
    <w:name w:val="15"/>
    <w:basedOn w:val="a0"/>
    <w:qFormat/>
    <w:rsid w:val="0077188B"/>
    <w:rPr>
      <w:rFonts w:ascii="Times New Roman" w:hAnsi="Times New Roman" w:cs="Times New Roman" w:hint="default"/>
      <w:color w:val="0000FF"/>
      <w:u w:val="single"/>
    </w:rPr>
  </w:style>
  <w:style w:type="paragraph" w:customStyle="1" w:styleId="11">
    <w:name w:val="列表段落1"/>
    <w:basedOn w:val="a"/>
    <w:qFormat/>
    <w:rsid w:val="0077188B"/>
    <w:pPr>
      <w:spacing w:before="100" w:beforeAutospacing="1" w:after="100" w:afterAutospacing="1"/>
      <w:ind w:left="720"/>
      <w:contextualSpacing/>
    </w:pPr>
    <w:rPr>
      <w:rFonts w:ascii="等线" w:eastAsia="等线" w:hAnsi="等线" w:cs="Times New Roman"/>
      <w:szCs w:val="21"/>
    </w:rPr>
  </w:style>
  <w:style w:type="paragraph" w:customStyle="1" w:styleId="12">
    <w:name w:val="正文1"/>
    <w:qFormat/>
    <w:rsid w:val="0077188B"/>
    <w:pPr>
      <w:jc w:val="both"/>
    </w:pPr>
    <w:rPr>
      <w:kern w:val="2"/>
      <w:sz w:val="21"/>
      <w:szCs w:val="21"/>
    </w:rPr>
  </w:style>
  <w:style w:type="paragraph" w:styleId="af2">
    <w:name w:val="Quote"/>
    <w:basedOn w:val="a"/>
    <w:next w:val="a"/>
    <w:link w:val="Char4"/>
    <w:uiPriority w:val="29"/>
    <w:qFormat/>
    <w:rsid w:val="00771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4">
    <w:name w:val="引用 Char"/>
    <w:basedOn w:val="a0"/>
    <w:link w:val="af2"/>
    <w:uiPriority w:val="29"/>
    <w:qFormat/>
    <w:rsid w:val="0077188B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13">
    <w:name w:val="明显强调1"/>
    <w:basedOn w:val="a0"/>
    <w:uiPriority w:val="21"/>
    <w:qFormat/>
    <w:rsid w:val="0077188B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Char5"/>
    <w:uiPriority w:val="30"/>
    <w:qFormat/>
    <w:rsid w:val="007718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5">
    <w:name w:val="明显引用 Char"/>
    <w:basedOn w:val="a0"/>
    <w:link w:val="af3"/>
    <w:uiPriority w:val="30"/>
    <w:qFormat/>
    <w:rsid w:val="0077188B"/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14">
    <w:name w:val="明显参考1"/>
    <w:basedOn w:val="a0"/>
    <w:uiPriority w:val="32"/>
    <w:qFormat/>
    <w:rsid w:val="0077188B"/>
    <w:rPr>
      <w:b/>
      <w:bCs/>
      <w:smallCaps/>
      <w:color w:val="2F5496" w:themeColor="accent1" w:themeShade="BF"/>
      <w:spacing w:val="5"/>
    </w:rPr>
  </w:style>
  <w:style w:type="paragraph" w:customStyle="1" w:styleId="font0">
    <w:name w:val="font0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黑体" w:eastAsia="黑体" w:hAnsi="黑体" w:cs="宋体"/>
      <w:color w:val="000000"/>
      <w:kern w:val="0"/>
      <w:sz w:val="16"/>
      <w:szCs w:val="16"/>
    </w:rPr>
  </w:style>
  <w:style w:type="paragraph" w:customStyle="1" w:styleId="font3">
    <w:name w:val="font3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2">
    <w:name w:val="et2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">
    <w:name w:val="et3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4">
    <w:name w:val="et4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黑体" w:eastAsia="黑体" w:hAnsi="黑体" w:cs="宋体"/>
      <w:kern w:val="0"/>
      <w:sz w:val="16"/>
      <w:szCs w:val="16"/>
    </w:rPr>
  </w:style>
  <w:style w:type="paragraph" w:customStyle="1" w:styleId="et5">
    <w:name w:val="et5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6">
    <w:name w:val="et6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8">
    <w:name w:val="et8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0">
    <w:name w:val="et10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1">
    <w:name w:val="et11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msolistparagraph0">
    <w:name w:val="msolistparagraph"/>
    <w:basedOn w:val="a"/>
    <w:qFormat/>
    <w:rsid w:val="0077188B"/>
    <w:pPr>
      <w:ind w:left="720"/>
      <w:contextualSpacing/>
    </w:pPr>
    <w:rPr>
      <w:rFonts w:ascii="等线" w:eastAsia="等线" w:hAnsi="等线" w:cs="Times New Roman" w:hint="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qFormat="1"/>
    <w:lsdException w:name="footer" w:semiHidden="0" w:uiPriority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autoRedefine/>
    <w:uiPriority w:val="9"/>
    <w:qFormat/>
    <w:rsid w:val="007718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semiHidden/>
    <w:unhideWhenUsed/>
    <w:qFormat/>
    <w:rsid w:val="007718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autoRedefine/>
    <w:uiPriority w:val="9"/>
    <w:qFormat/>
    <w:rsid w:val="0077188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718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718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718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718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718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718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unhideWhenUsed/>
    <w:qFormat/>
    <w:rPr>
      <w:color w:val="800080"/>
      <w:u w:val="single"/>
    </w:rPr>
  </w:style>
  <w:style w:type="character" w:styleId="a6">
    <w:name w:val="Hyperlink"/>
    <w:basedOn w:val="a0"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qFormat/>
    <w:rPr>
      <w:sz w:val="18"/>
      <w:szCs w:val="18"/>
    </w:rPr>
  </w:style>
  <w:style w:type="character" w:customStyle="1" w:styleId="Char">
    <w:name w:val="页脚 Char"/>
    <w:basedOn w:val="a0"/>
    <w:link w:val="a3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6">
    <w:name w:val="xl76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78">
    <w:name w:val="xl78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85">
    <w:name w:val="xl85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7">
    <w:name w:val="xl87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8">
    <w:name w:val="xl88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9">
    <w:name w:val="xl89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90">
    <w:name w:val="xl90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2">
    <w:name w:val="xl92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93">
    <w:name w:val="xl93"/>
    <w:basedOn w:val="a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11">
    <w:name w:val="font1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94">
    <w:name w:val="xl94"/>
    <w:basedOn w:val="a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5">
    <w:name w:val="xl9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6">
    <w:name w:val="xl96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7">
    <w:name w:val="xl97"/>
    <w:basedOn w:val="a"/>
    <w:qFormat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98">
    <w:name w:val="xl98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9">
    <w:name w:val="xl99"/>
    <w:basedOn w:val="a"/>
    <w:qFormat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333333"/>
      <w:kern w:val="0"/>
      <w:sz w:val="16"/>
      <w:szCs w:val="16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table" w:styleId="a7">
    <w:name w:val="Table Grid"/>
    <w:basedOn w:val="a1"/>
    <w:autoRedefine/>
    <w:uiPriority w:val="39"/>
    <w:unhideWhenUsed/>
    <w:qFormat/>
    <w:rsid w:val="00771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qFormat/>
    <w:rsid w:val="0077188B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qFormat/>
    <w:rsid w:val="0077188B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77188B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semiHidden/>
    <w:qFormat/>
    <w:rsid w:val="0077188B"/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sid w:val="0077188B"/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qFormat/>
    <w:rsid w:val="0077188B"/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character" w:customStyle="1" w:styleId="7Char">
    <w:name w:val="标题 7 Char"/>
    <w:basedOn w:val="a0"/>
    <w:link w:val="7"/>
    <w:uiPriority w:val="9"/>
    <w:semiHidden/>
    <w:qFormat/>
    <w:rsid w:val="0077188B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character" w:customStyle="1" w:styleId="8Char">
    <w:name w:val="标题 8 Char"/>
    <w:basedOn w:val="a0"/>
    <w:link w:val="8"/>
    <w:uiPriority w:val="9"/>
    <w:semiHidden/>
    <w:qFormat/>
    <w:rsid w:val="0077188B"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character" w:customStyle="1" w:styleId="9Char">
    <w:name w:val="标题 9 Char"/>
    <w:basedOn w:val="a0"/>
    <w:link w:val="9"/>
    <w:uiPriority w:val="9"/>
    <w:semiHidden/>
    <w:qFormat/>
    <w:rsid w:val="0077188B"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paragraph" w:styleId="a8">
    <w:name w:val="caption"/>
    <w:basedOn w:val="a"/>
    <w:next w:val="a"/>
    <w:autoRedefine/>
    <w:uiPriority w:val="35"/>
    <w:unhideWhenUsed/>
    <w:qFormat/>
    <w:rsid w:val="0077188B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Char1"/>
    <w:autoRedefine/>
    <w:uiPriority w:val="99"/>
    <w:semiHidden/>
    <w:unhideWhenUsed/>
    <w:qFormat/>
    <w:rsid w:val="0077188B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qFormat/>
    <w:rsid w:val="007718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Subtitle"/>
    <w:basedOn w:val="a"/>
    <w:next w:val="a"/>
    <w:link w:val="Char2"/>
    <w:uiPriority w:val="11"/>
    <w:qFormat/>
    <w:rsid w:val="0077188B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2">
    <w:name w:val="副标题 Char"/>
    <w:basedOn w:val="a0"/>
    <w:link w:val="aa"/>
    <w:uiPriority w:val="11"/>
    <w:qFormat/>
    <w:rsid w:val="0077188B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HTML">
    <w:name w:val="HTML Preformatted"/>
    <w:basedOn w:val="a"/>
    <w:link w:val="HTMLChar"/>
    <w:autoRedefine/>
    <w:uiPriority w:val="99"/>
    <w:semiHidden/>
    <w:unhideWhenUsed/>
    <w:qFormat/>
    <w:rsid w:val="007718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77188B"/>
    <w:rPr>
      <w:rFonts w:ascii="宋体" w:hAnsi="宋体" w:cs="宋体"/>
      <w:sz w:val="24"/>
      <w:szCs w:val="24"/>
    </w:rPr>
  </w:style>
  <w:style w:type="paragraph" w:styleId="ab">
    <w:name w:val="Normal (Web)"/>
    <w:basedOn w:val="a"/>
    <w:autoRedefine/>
    <w:uiPriority w:val="99"/>
    <w:unhideWhenUsed/>
    <w:qFormat/>
    <w:rsid w:val="00771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Char3"/>
    <w:uiPriority w:val="10"/>
    <w:qFormat/>
    <w:rsid w:val="007718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标题 Char"/>
    <w:basedOn w:val="a0"/>
    <w:link w:val="ac"/>
    <w:uiPriority w:val="10"/>
    <w:qFormat/>
    <w:rsid w:val="0077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d">
    <w:name w:val="Strong"/>
    <w:basedOn w:val="a0"/>
    <w:autoRedefine/>
    <w:uiPriority w:val="22"/>
    <w:qFormat/>
    <w:rsid w:val="0077188B"/>
    <w:rPr>
      <w:b/>
      <w:bCs/>
    </w:rPr>
  </w:style>
  <w:style w:type="character" w:styleId="ae">
    <w:name w:val="Emphasis"/>
    <w:basedOn w:val="a0"/>
    <w:autoRedefine/>
    <w:uiPriority w:val="20"/>
    <w:qFormat/>
    <w:rsid w:val="0077188B"/>
    <w:rPr>
      <w:i/>
      <w:iCs/>
    </w:rPr>
  </w:style>
  <w:style w:type="character" w:styleId="af">
    <w:name w:val="line number"/>
    <w:basedOn w:val="a0"/>
    <w:autoRedefine/>
    <w:uiPriority w:val="99"/>
    <w:semiHidden/>
    <w:unhideWhenUsed/>
    <w:qFormat/>
    <w:rsid w:val="0077188B"/>
  </w:style>
  <w:style w:type="character" w:customStyle="1" w:styleId="10">
    <w:name w:val="未处理的提及1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autoRedefine/>
    <w:qFormat/>
    <w:rsid w:val="0077188B"/>
    <w:pPr>
      <w:autoSpaceDE w:val="0"/>
      <w:autoSpaceDN w:val="0"/>
      <w:adjustRightInd w:val="0"/>
      <w:ind w:firstLineChars="200" w:firstLine="400"/>
    </w:pPr>
    <w:rPr>
      <w:rFonts w:ascii="Times-Roman" w:eastAsia="宋体" w:hAnsi="Times-Roman" w:cs="Times New Roman"/>
      <w:kern w:val="0"/>
      <w:sz w:val="20"/>
      <w:szCs w:val="20"/>
      <w:lang w:val="zh-CN"/>
    </w:rPr>
  </w:style>
  <w:style w:type="character" w:customStyle="1" w:styleId="EndNoteBibliographyChar">
    <w:name w:val="EndNote Bibliography Char"/>
    <w:link w:val="EndNoteBibliography"/>
    <w:autoRedefine/>
    <w:qFormat/>
    <w:rsid w:val="0077188B"/>
    <w:rPr>
      <w:rFonts w:ascii="Times-Roman" w:hAnsi="Times-Roman"/>
      <w:lang w:val="zh-CN"/>
    </w:rPr>
  </w:style>
  <w:style w:type="character" w:customStyle="1" w:styleId="tgt">
    <w:name w:val="tgt"/>
    <w:basedOn w:val="a0"/>
    <w:autoRedefine/>
    <w:qFormat/>
    <w:rsid w:val="0077188B"/>
  </w:style>
  <w:style w:type="character" w:customStyle="1" w:styleId="list-label">
    <w:name w:val="list-label"/>
    <w:basedOn w:val="a0"/>
    <w:autoRedefine/>
    <w:qFormat/>
    <w:rsid w:val="0077188B"/>
  </w:style>
  <w:style w:type="character" w:styleId="af0">
    <w:name w:val="Placeholder Text"/>
    <w:basedOn w:val="a0"/>
    <w:autoRedefine/>
    <w:uiPriority w:val="99"/>
    <w:semiHidden/>
    <w:qFormat/>
    <w:rsid w:val="0077188B"/>
    <w:rPr>
      <w:color w:val="808080"/>
    </w:rPr>
  </w:style>
  <w:style w:type="character" w:customStyle="1" w:styleId="20">
    <w:name w:val="未处理的提及2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character" w:customStyle="1" w:styleId="font41">
    <w:name w:val="font41"/>
    <w:basedOn w:val="a0"/>
    <w:autoRedefine/>
    <w:qFormat/>
    <w:rsid w:val="0077188B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autoRedefine/>
    <w:qFormat/>
    <w:rsid w:val="0077188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autoRedefine/>
    <w:qFormat/>
    <w:rsid w:val="0077188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30">
    <w:name w:val="未处理的提及3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character" w:customStyle="1" w:styleId="hlfld-contribauthor">
    <w:name w:val="hlfld-contribauthor"/>
    <w:basedOn w:val="a0"/>
    <w:autoRedefine/>
    <w:qFormat/>
    <w:rsid w:val="0077188B"/>
  </w:style>
  <w:style w:type="character" w:customStyle="1" w:styleId="comma-separator">
    <w:name w:val="comma-separator"/>
    <w:basedOn w:val="a0"/>
    <w:autoRedefine/>
    <w:qFormat/>
    <w:rsid w:val="0077188B"/>
  </w:style>
  <w:style w:type="character" w:customStyle="1" w:styleId="hlfld-title">
    <w:name w:val="hlfld-title"/>
    <w:basedOn w:val="a0"/>
    <w:autoRedefine/>
    <w:qFormat/>
    <w:rsid w:val="0077188B"/>
  </w:style>
  <w:style w:type="character" w:customStyle="1" w:styleId="singlehighlightclass">
    <w:name w:val="single_highlight_class"/>
    <w:basedOn w:val="a0"/>
    <w:autoRedefine/>
    <w:qFormat/>
    <w:rsid w:val="0077188B"/>
  </w:style>
  <w:style w:type="character" w:customStyle="1" w:styleId="author">
    <w:name w:val="author"/>
    <w:basedOn w:val="a0"/>
    <w:autoRedefine/>
    <w:qFormat/>
    <w:rsid w:val="0077188B"/>
  </w:style>
  <w:style w:type="character" w:customStyle="1" w:styleId="articletitle">
    <w:name w:val="articletitle"/>
    <w:basedOn w:val="a0"/>
    <w:autoRedefine/>
    <w:qFormat/>
    <w:rsid w:val="0077188B"/>
  </w:style>
  <w:style w:type="character" w:customStyle="1" w:styleId="pubyear">
    <w:name w:val="pubyear"/>
    <w:basedOn w:val="a0"/>
    <w:autoRedefine/>
    <w:qFormat/>
    <w:rsid w:val="0077188B"/>
  </w:style>
  <w:style w:type="character" w:customStyle="1" w:styleId="vol">
    <w:name w:val="vol"/>
    <w:basedOn w:val="a0"/>
    <w:autoRedefine/>
    <w:qFormat/>
    <w:rsid w:val="0077188B"/>
  </w:style>
  <w:style w:type="character" w:customStyle="1" w:styleId="feature">
    <w:name w:val="feature"/>
    <w:basedOn w:val="a0"/>
    <w:autoRedefine/>
    <w:qFormat/>
    <w:rsid w:val="0077188B"/>
  </w:style>
  <w:style w:type="character" w:customStyle="1" w:styleId="40">
    <w:name w:val="未处理的提及4"/>
    <w:basedOn w:val="a0"/>
    <w:autoRedefine/>
    <w:uiPriority w:val="99"/>
    <w:semiHidden/>
    <w:unhideWhenUsed/>
    <w:qFormat/>
    <w:rsid w:val="0077188B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77188B"/>
    <w:pPr>
      <w:ind w:left="720"/>
      <w:contextualSpacing/>
    </w:pPr>
  </w:style>
  <w:style w:type="character" w:customStyle="1" w:styleId="15">
    <w:name w:val="15"/>
    <w:basedOn w:val="a0"/>
    <w:qFormat/>
    <w:rsid w:val="0077188B"/>
    <w:rPr>
      <w:rFonts w:ascii="Times New Roman" w:hAnsi="Times New Roman" w:cs="Times New Roman" w:hint="default"/>
      <w:color w:val="0000FF"/>
      <w:u w:val="single"/>
    </w:rPr>
  </w:style>
  <w:style w:type="paragraph" w:customStyle="1" w:styleId="11">
    <w:name w:val="列表段落1"/>
    <w:basedOn w:val="a"/>
    <w:qFormat/>
    <w:rsid w:val="0077188B"/>
    <w:pPr>
      <w:spacing w:before="100" w:beforeAutospacing="1" w:after="100" w:afterAutospacing="1"/>
      <w:ind w:left="720"/>
      <w:contextualSpacing/>
    </w:pPr>
    <w:rPr>
      <w:rFonts w:ascii="等线" w:eastAsia="等线" w:hAnsi="等线" w:cs="Times New Roman"/>
      <w:szCs w:val="21"/>
    </w:rPr>
  </w:style>
  <w:style w:type="paragraph" w:customStyle="1" w:styleId="12">
    <w:name w:val="正文1"/>
    <w:qFormat/>
    <w:rsid w:val="0077188B"/>
    <w:pPr>
      <w:jc w:val="both"/>
    </w:pPr>
    <w:rPr>
      <w:kern w:val="2"/>
      <w:sz w:val="21"/>
      <w:szCs w:val="21"/>
    </w:rPr>
  </w:style>
  <w:style w:type="paragraph" w:styleId="af2">
    <w:name w:val="Quote"/>
    <w:basedOn w:val="a"/>
    <w:next w:val="a"/>
    <w:link w:val="Char4"/>
    <w:uiPriority w:val="29"/>
    <w:qFormat/>
    <w:rsid w:val="00771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4">
    <w:name w:val="引用 Char"/>
    <w:basedOn w:val="a0"/>
    <w:link w:val="af2"/>
    <w:uiPriority w:val="29"/>
    <w:qFormat/>
    <w:rsid w:val="0077188B"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13">
    <w:name w:val="明显强调1"/>
    <w:basedOn w:val="a0"/>
    <w:uiPriority w:val="21"/>
    <w:qFormat/>
    <w:rsid w:val="0077188B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Char5"/>
    <w:uiPriority w:val="30"/>
    <w:qFormat/>
    <w:rsid w:val="007718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5">
    <w:name w:val="明显引用 Char"/>
    <w:basedOn w:val="a0"/>
    <w:link w:val="af3"/>
    <w:uiPriority w:val="30"/>
    <w:qFormat/>
    <w:rsid w:val="0077188B"/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14">
    <w:name w:val="明显参考1"/>
    <w:basedOn w:val="a0"/>
    <w:uiPriority w:val="32"/>
    <w:qFormat/>
    <w:rsid w:val="0077188B"/>
    <w:rPr>
      <w:b/>
      <w:bCs/>
      <w:smallCaps/>
      <w:color w:val="2F5496" w:themeColor="accent1" w:themeShade="BF"/>
      <w:spacing w:val="5"/>
    </w:rPr>
  </w:style>
  <w:style w:type="paragraph" w:customStyle="1" w:styleId="font0">
    <w:name w:val="font0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2">
    <w:name w:val="font2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黑体" w:eastAsia="黑体" w:hAnsi="黑体" w:cs="宋体"/>
      <w:color w:val="000000"/>
      <w:kern w:val="0"/>
      <w:sz w:val="16"/>
      <w:szCs w:val="16"/>
    </w:rPr>
  </w:style>
  <w:style w:type="paragraph" w:customStyle="1" w:styleId="font3">
    <w:name w:val="font3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2">
    <w:name w:val="et2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3">
    <w:name w:val="et3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4">
    <w:name w:val="et4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黑体" w:eastAsia="黑体" w:hAnsi="黑体" w:cs="宋体"/>
      <w:kern w:val="0"/>
      <w:sz w:val="16"/>
      <w:szCs w:val="16"/>
    </w:rPr>
  </w:style>
  <w:style w:type="paragraph" w:customStyle="1" w:styleId="et5">
    <w:name w:val="et5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6">
    <w:name w:val="et6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8">
    <w:name w:val="et8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0">
    <w:name w:val="et10"/>
    <w:basedOn w:val="a"/>
    <w:qFormat/>
    <w:rsid w:val="00771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1">
    <w:name w:val="et11"/>
    <w:basedOn w:val="a"/>
    <w:qFormat/>
    <w:rsid w:val="0077188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msolistparagraph0">
    <w:name w:val="msolistparagraph"/>
    <w:basedOn w:val="a"/>
    <w:qFormat/>
    <w:rsid w:val="0077188B"/>
    <w:pPr>
      <w:ind w:left="720"/>
      <w:contextualSpacing/>
    </w:pPr>
    <w:rPr>
      <w:rFonts w:ascii="等线" w:eastAsia="等线" w:hAnsi="等线" w:cs="Times New Roman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4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ngjiecui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59</Words>
  <Characters>11171</Characters>
  <Application>Microsoft Office Word</Application>
  <DocSecurity>0</DocSecurity>
  <Lines>93</Lines>
  <Paragraphs>26</Paragraphs>
  <ScaleCrop>false</ScaleCrop>
  <Company>微软中国</Company>
  <LinksUpToDate>false</LinksUpToDate>
  <CharactersWithSpaces>1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y</dc:creator>
  <cp:lastModifiedBy>微软用户</cp:lastModifiedBy>
  <cp:revision>2</cp:revision>
  <dcterms:created xsi:type="dcterms:W3CDTF">2024-11-02T06:44:00Z</dcterms:created>
  <dcterms:modified xsi:type="dcterms:W3CDTF">2024-11-0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4E57A50F3C44529A540D224CF72B2D7_12</vt:lpwstr>
  </property>
</Properties>
</file>